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B672D" w14:textId="77777777" w:rsidR="008E1B9C" w:rsidRDefault="00AE234B" w:rsidP="002C3C54">
      <w:pPr>
        <w:rPr>
          <w:rFonts w:ascii="Times" w:hAnsi="Times"/>
        </w:rPr>
      </w:pPr>
      <w:r w:rsidRP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up</w:t>
      </w:r>
      <w:r w:rsidRPr="00D676EC">
        <w:rPr>
          <w:rFonts w:ascii="Times" w:hAnsi="Times"/>
          <w:b/>
          <w:bCs/>
        </w:rPr>
        <w:t>plementa</w:t>
      </w:r>
      <w:r w:rsidR="00FE55B4">
        <w:rPr>
          <w:rFonts w:ascii="Times" w:hAnsi="Times"/>
          <w:b/>
          <w:bCs/>
        </w:rPr>
        <w:t>l Material</w:t>
      </w:r>
    </w:p>
    <w:p w14:paraId="64A2BDBB" w14:textId="77777777" w:rsidR="008E1B9C" w:rsidRDefault="008E1B9C" w:rsidP="002C3C54">
      <w:pPr>
        <w:rPr>
          <w:rFonts w:ascii="Times" w:hAnsi="Times"/>
        </w:rPr>
      </w:pPr>
    </w:p>
    <w:tbl>
      <w:tblPr>
        <w:tblW w:w="98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092"/>
        <w:gridCol w:w="846"/>
        <w:gridCol w:w="849"/>
        <w:gridCol w:w="997"/>
        <w:gridCol w:w="1041"/>
        <w:gridCol w:w="845"/>
        <w:gridCol w:w="980"/>
        <w:gridCol w:w="966"/>
      </w:tblGrid>
      <w:tr w:rsidR="001903CA" w:rsidRPr="001903CA" w14:paraId="466F557C" w14:textId="77777777" w:rsidTr="001903CA">
        <w:trPr>
          <w:trHeight w:val="311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1EAD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 </w:t>
            </w:r>
          </w:p>
        </w:tc>
        <w:tc>
          <w:tcPr>
            <w:tcW w:w="378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C103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Univariable analysis</w:t>
            </w:r>
          </w:p>
        </w:tc>
        <w:tc>
          <w:tcPr>
            <w:tcW w:w="383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57694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1903CA" w:rsidRPr="001903CA" w14:paraId="655C6BB9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2F5DD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2F311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7ACCC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  <w:r w:rsidRPr="001903CA">
              <w:rPr>
                <w:rFonts w:ascii="Times" w:hAnsi="Times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0E68C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D556A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  <w:r w:rsidRPr="001903CA">
              <w:rPr>
                <w:rFonts w:ascii="Times" w:hAnsi="Time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A3AC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CE22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</w:tr>
      <w:tr w:rsidR="001903CA" w:rsidRPr="001903CA" w14:paraId="50FC09B1" w14:textId="77777777" w:rsidTr="001903CA">
        <w:trPr>
          <w:trHeight w:val="277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D80B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HCT-CI</w:t>
            </w:r>
            <w:r w:rsidRPr="001903CA">
              <w:rPr>
                <w:rFonts w:ascii="Times" w:hAnsi="Times"/>
                <w:sz w:val="21"/>
                <w:szCs w:val="21"/>
                <w:vertAlign w:val="superscript"/>
              </w:rPr>
              <w:t>3</w:t>
            </w:r>
            <w:r w:rsidRPr="001903CA">
              <w:rPr>
                <w:rFonts w:ascii="Times" w:hAnsi="Times"/>
                <w:sz w:val="21"/>
                <w:szCs w:val="21"/>
              </w:rPr>
              <w:t xml:space="preserve"> score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06EAF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05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8306D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80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AB3D9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622D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717</w:t>
            </w:r>
          </w:p>
        </w:tc>
        <w:tc>
          <w:tcPr>
            <w:tcW w:w="383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5293C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06EF840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CA15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Ag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958E5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82B1C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B7AD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D41F2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27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BC434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776BF887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36A53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Antibiotic duration</w:t>
            </w:r>
            <w:bookmarkStart w:id="0" w:name="_GoBack"/>
            <w:bookmarkEnd w:id="0"/>
          </w:p>
        </w:tc>
      </w:tr>
      <w:tr w:rsidR="001903CA" w:rsidRPr="001903CA" w14:paraId="52160213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042A47EF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0-7 day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165D1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FDF6D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3C53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E1956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2DD37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076BAE7E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315A733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8 or more day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01BB9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5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85C6A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22BCD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8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B2C16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30CBF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3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E44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EA9BF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7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2ED7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222</w:t>
            </w:r>
          </w:p>
        </w:tc>
      </w:tr>
      <w:tr w:rsidR="001903CA" w:rsidRPr="001903CA" w14:paraId="4BBA7BE5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11D23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Sex</w:t>
            </w:r>
          </w:p>
        </w:tc>
      </w:tr>
      <w:tr w:rsidR="001903CA" w:rsidRPr="001903CA" w14:paraId="28B912E0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4C2FD9F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956B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03B4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E6D8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7DAFD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D06B8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35927504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5F15DB2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4BDA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6CBE1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C5F71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A5DD3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932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23697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923D626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9FF26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ace</w:t>
            </w:r>
          </w:p>
        </w:tc>
      </w:tr>
      <w:tr w:rsidR="001903CA" w:rsidRPr="001903CA" w14:paraId="78C33EB8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1EDB637F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Not Whi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4C3F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5FE4B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5A9C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DF0FB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6A797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36073C99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754A0D5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Whi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F474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8E6C4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DD82F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F6120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133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E574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4D7B0996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C927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Ethnicity</w:t>
            </w:r>
          </w:p>
        </w:tc>
      </w:tr>
      <w:tr w:rsidR="001903CA" w:rsidRPr="001903CA" w14:paraId="1CCAF00D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042BA81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Hispan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DC6A1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E2E1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A5A3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836BC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CAD14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0F60943E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3067EE1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Non-Hispan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62AF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4A550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D334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3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5120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797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2158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03297C6A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3CAD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Underlying malignancy</w:t>
            </w:r>
          </w:p>
        </w:tc>
      </w:tr>
      <w:tr w:rsidR="001903CA" w:rsidRPr="001903CA" w14:paraId="36F1B898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hideMark/>
          </w:tcPr>
          <w:p w14:paraId="6996ADF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Leukem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9CFD8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70D3F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3DE4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F288E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AFAB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393254A7" w14:textId="77777777" w:rsidTr="001903CA">
        <w:trPr>
          <w:trHeight w:val="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hideMark/>
          </w:tcPr>
          <w:p w14:paraId="72435ED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Lympho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99F36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AE6E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19A9E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8B9C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561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1C92A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A0491F0" w14:textId="77777777" w:rsidTr="001903CA">
        <w:trPr>
          <w:trHeight w:val="5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5AE6518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Myeloproliferative or myelodysplastic syndrom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3619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3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54CA9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D7ED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5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27D27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149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C25A0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219A0C83" w14:textId="77777777" w:rsidTr="001903CA">
        <w:trPr>
          <w:trHeight w:val="3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hideMark/>
          </w:tcPr>
          <w:p w14:paraId="4C5F847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Plasma cell disorder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69D91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BA3DF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E81B2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IN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675D2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989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D567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0D7443CE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hideMark/>
          </w:tcPr>
          <w:p w14:paraId="2DDEC0F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Solid tum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9D0F6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5D10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1163E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7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330EC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882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BC5E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53E578E8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59E65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Type of transplant</w:t>
            </w:r>
          </w:p>
        </w:tc>
      </w:tr>
      <w:tr w:rsidR="001903CA" w:rsidRPr="001903CA" w14:paraId="41BE17D3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hideMark/>
          </w:tcPr>
          <w:p w14:paraId="255C411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Allogene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38C20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1F79524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0C553FD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3D7DCAE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1DDCFC0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D40ADB2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hideMark/>
          </w:tcPr>
          <w:p w14:paraId="34A4CDB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Autolog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75046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6C73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5AD7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5BE33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02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00" w:type="dxa"/>
              <w:bottom w:w="0" w:type="dxa"/>
              <w:right w:w="8" w:type="dxa"/>
            </w:tcMar>
            <w:vAlign w:val="bottom"/>
            <w:hideMark/>
          </w:tcPr>
          <w:p w14:paraId="1C2908B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7430A388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54759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Year of transplant</w:t>
            </w:r>
          </w:p>
        </w:tc>
      </w:tr>
      <w:tr w:rsidR="001903CA" w:rsidRPr="001903CA" w14:paraId="65815AA5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08FE8BA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20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020D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39BC0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EEB75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FCBFA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50455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51BF2DC3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2E7F5AB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20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C6D73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3C6666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1411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3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A770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703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D439E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0755DB8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2E4B64A3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20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60900B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82ACC5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AD2F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B251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378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F9DBE2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2890B6CD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119935E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20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5EBD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623F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DF0A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4511A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221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C3F4BC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0C2AF73B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52C19C8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2023/20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EE0E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25D88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F177A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6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7569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449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1EFD8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3433E634" w14:textId="77777777" w:rsidTr="001903CA">
        <w:trPr>
          <w:trHeight w:val="277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5B4A07" w14:textId="5CF757EE" w:rsidR="001903CA" w:rsidRPr="001903CA" w:rsidRDefault="001903CA" w:rsidP="004C3567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 xml:space="preserve">Type of febrile </w:t>
            </w:r>
            <w:r w:rsidR="004C3567">
              <w:rPr>
                <w:rFonts w:ascii="Times" w:hAnsi="Times"/>
                <w:sz w:val="21"/>
                <w:szCs w:val="21"/>
              </w:rPr>
              <w:t>case</w:t>
            </w:r>
            <w:r w:rsidRPr="001903CA">
              <w:rPr>
                <w:rFonts w:ascii="Times" w:hAnsi="Times"/>
                <w:sz w:val="21"/>
                <w:szCs w:val="21"/>
              </w:rPr>
              <w:t xml:space="preserve"> at antibiotic initiation</w:t>
            </w:r>
          </w:p>
        </w:tc>
      </w:tr>
      <w:tr w:rsidR="001903CA" w:rsidRPr="001903CA" w14:paraId="3264B2D7" w14:textId="77777777" w:rsidTr="001903CA">
        <w:trPr>
          <w:trHeight w:val="5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461335C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Fever without evidence of infec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03DC4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27663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89299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C747E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DDF74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5818647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5C2DBD97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Suspected infec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F41B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6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E17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DBC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4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9F6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03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FE6BFD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1903CA" w:rsidRPr="001903CA" w14:paraId="68D20269" w14:textId="77777777" w:rsidTr="001903CA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200" w:type="dxa"/>
              <w:bottom w:w="0" w:type="dxa"/>
              <w:right w:w="8" w:type="dxa"/>
            </w:tcMar>
            <w:vAlign w:val="bottom"/>
            <w:hideMark/>
          </w:tcPr>
          <w:p w14:paraId="35092E11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i/>
                <w:iCs/>
                <w:sz w:val="21"/>
                <w:szCs w:val="21"/>
              </w:rPr>
              <w:t>Confirmed inf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2349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5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B6A94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.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9F6A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9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44B8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11</w:t>
            </w:r>
          </w:p>
        </w:tc>
        <w:tc>
          <w:tcPr>
            <w:tcW w:w="383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B12480" w14:textId="77777777" w:rsidR="001903CA" w:rsidRPr="001903CA" w:rsidRDefault="001903CA" w:rsidP="001903CA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 </w:t>
            </w:r>
          </w:p>
        </w:tc>
      </w:tr>
    </w:tbl>
    <w:p w14:paraId="219244DA" w14:textId="77777777" w:rsidR="008E1B9C" w:rsidRDefault="008E1B9C" w:rsidP="002C3C54">
      <w:pPr>
        <w:rPr>
          <w:rFonts w:ascii="Times" w:hAnsi="Times"/>
        </w:rPr>
      </w:pPr>
    </w:p>
    <w:p w14:paraId="39FA3B35" w14:textId="6E8C6128" w:rsidR="002C3C54" w:rsidRPr="008E1B9C" w:rsidRDefault="00D676EC" w:rsidP="002C3C54">
      <w:pPr>
        <w:rPr>
          <w:rFonts w:ascii="Times" w:hAnsi="Times"/>
          <w:b/>
          <w:bCs/>
        </w:rPr>
      </w:pPr>
      <w:r w:rsidRPr="007F0AA6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1</w:t>
      </w:r>
      <w:r w:rsidRPr="007F0AA6">
        <w:rPr>
          <w:rFonts w:ascii="Times" w:hAnsi="Times"/>
          <w:b/>
          <w:bCs/>
        </w:rPr>
        <w:t xml:space="preserve">. </w:t>
      </w:r>
      <w:r w:rsidR="002C3C54" w:rsidRPr="002C3C54">
        <w:rPr>
          <w:rFonts w:ascii="Times" w:hAnsi="Times"/>
        </w:rPr>
        <w:t xml:space="preserve">Clinical failure for short compared to extended antibiotic therapy, univariable and multivariable analyses using logistic regression. </w:t>
      </w:r>
      <w:r w:rsidR="00436E3A">
        <w:rPr>
          <w:rFonts w:ascii="Times" w:hAnsi="Times"/>
        </w:rPr>
        <w:t>Multivariable analyses adjusted for variables described in the Methods section.</w:t>
      </w:r>
      <w:r w:rsidR="00436E3A" w:rsidRPr="002C3C54">
        <w:rPr>
          <w:rFonts w:ascii="Times" w:hAnsi="Times"/>
        </w:rPr>
        <w:t xml:space="preserve"> </w:t>
      </w:r>
      <w:r w:rsidR="002C3C54" w:rsidRPr="002C3C54">
        <w:rPr>
          <w:rFonts w:ascii="Times" w:hAnsi="Times"/>
        </w:rPr>
        <w:t xml:space="preserve">A </w:t>
      </w:r>
      <w:r w:rsidR="002C3C54" w:rsidRPr="002C3C54">
        <w:rPr>
          <w:rFonts w:ascii="Times" w:hAnsi="Times"/>
          <w:i/>
          <w:iCs/>
        </w:rPr>
        <w:t>p</w:t>
      </w:r>
      <w:r w:rsidR="002C3C54" w:rsidRPr="002C3C54">
        <w:rPr>
          <w:rFonts w:ascii="Times" w:hAnsi="Times"/>
        </w:rPr>
        <w:t xml:space="preserve">-value &lt;0.05 was considered statistically significant. </w:t>
      </w:r>
    </w:p>
    <w:p w14:paraId="4FBE2F4D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1</w:t>
      </w:r>
      <w:r w:rsidRPr="002C3C54">
        <w:rPr>
          <w:rFonts w:ascii="Times" w:hAnsi="Times"/>
          <w:i/>
          <w:iCs/>
        </w:rPr>
        <w:t>CI</w:t>
      </w:r>
      <w:r w:rsidRPr="002C3C54">
        <w:rPr>
          <w:rFonts w:ascii="Times" w:hAnsi="Times"/>
        </w:rPr>
        <w:t>; confidence interval</w:t>
      </w:r>
    </w:p>
    <w:p w14:paraId="4E298F03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lastRenderedPageBreak/>
        <w:t>2</w:t>
      </w:r>
      <w:r w:rsidRPr="002C3C54">
        <w:rPr>
          <w:rFonts w:ascii="Times" w:hAnsi="Times"/>
          <w:i/>
          <w:iCs/>
        </w:rPr>
        <w:t>OR</w:t>
      </w:r>
      <w:r w:rsidRPr="002C3C54">
        <w:rPr>
          <w:rFonts w:ascii="Times" w:hAnsi="Times"/>
        </w:rPr>
        <w:t>; odds ratio</w:t>
      </w:r>
    </w:p>
    <w:p w14:paraId="725B6EE4" w14:textId="2412A18F" w:rsidR="00F0254E" w:rsidRDefault="002C3C54" w:rsidP="00AE234B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3</w:t>
      </w:r>
      <w:r w:rsidRPr="002C3C54">
        <w:rPr>
          <w:rFonts w:ascii="Times" w:hAnsi="Times"/>
          <w:i/>
          <w:iCs/>
        </w:rPr>
        <w:t>HCT-CI;</w:t>
      </w:r>
      <w:r w:rsidRPr="002C3C54">
        <w:rPr>
          <w:rFonts w:ascii="Times" w:hAnsi="Times"/>
          <w:b/>
          <w:bCs/>
          <w:i/>
          <w:iCs/>
        </w:rPr>
        <w:t xml:space="preserve"> </w:t>
      </w:r>
      <w:r w:rsidRPr="002C3C54">
        <w:rPr>
          <w:rFonts w:ascii="Times" w:hAnsi="Times"/>
        </w:rPr>
        <w:t>Hematopoietic Cell Transplantation-specific Comorbidity Index</w:t>
      </w:r>
      <w:r w:rsidR="00801537">
        <w:rPr>
          <w:rFonts w:ascii="Times" w:hAnsi="Times"/>
        </w:rPr>
        <w:br w:type="page"/>
      </w:r>
    </w:p>
    <w:p w14:paraId="765A3D56" w14:textId="77777777" w:rsidR="00AE234B" w:rsidRDefault="00AE234B" w:rsidP="00AE234B">
      <w:pPr>
        <w:rPr>
          <w:rFonts w:ascii="Times" w:hAnsi="Times"/>
        </w:rPr>
      </w:pPr>
    </w:p>
    <w:tbl>
      <w:tblPr>
        <w:tblW w:w="99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2"/>
        <w:gridCol w:w="1338"/>
        <w:gridCol w:w="1518"/>
        <w:gridCol w:w="1420"/>
        <w:gridCol w:w="1765"/>
        <w:gridCol w:w="1476"/>
      </w:tblGrid>
      <w:tr w:rsidR="00AD2FA2" w:rsidRPr="00AD2FA2" w14:paraId="228063FF" w14:textId="77777777" w:rsidTr="001903CA">
        <w:trPr>
          <w:trHeight w:val="276"/>
        </w:trPr>
        <w:tc>
          <w:tcPr>
            <w:tcW w:w="2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4B87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 </w:t>
            </w:r>
          </w:p>
        </w:tc>
        <w:tc>
          <w:tcPr>
            <w:tcW w:w="6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03802" w14:textId="77777777" w:rsidR="00AD2FA2" w:rsidRPr="00AD2FA2" w:rsidRDefault="00AD2FA2" w:rsidP="00AD2FA2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b/>
                <w:bCs/>
                <w:sz w:val="21"/>
                <w:szCs w:val="21"/>
              </w:rPr>
              <w:t>Antibiotic Duration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86E1" w14:textId="493B4345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D2FA2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AD2FA2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</w:tr>
      <w:tr w:rsidR="00AD2FA2" w:rsidRPr="00AD2FA2" w14:paraId="40235CEB" w14:textId="77777777" w:rsidTr="001903CA">
        <w:trPr>
          <w:trHeight w:val="309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8E3A9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2A2CF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b/>
                <w:bCs/>
                <w:sz w:val="21"/>
                <w:szCs w:val="21"/>
              </w:rPr>
              <w:t>Short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CC5ED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b/>
                <w:bCs/>
                <w:sz w:val="21"/>
                <w:szCs w:val="21"/>
              </w:rPr>
              <w:t>Extende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1F010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AD2FA2" w:rsidRPr="00AD2FA2" w14:paraId="517E0054" w14:textId="77777777" w:rsidTr="001903CA">
        <w:trPr>
          <w:trHeight w:val="309"/>
        </w:trPr>
        <w:tc>
          <w:tcPr>
            <w:tcW w:w="2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08BAC" w14:textId="337C2A9A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b/>
                <w:bCs/>
                <w:sz w:val="21"/>
                <w:szCs w:val="21"/>
              </w:rPr>
              <w:t xml:space="preserve">Type of </w:t>
            </w:r>
            <w:r w:rsidR="004C3567">
              <w:rPr>
                <w:rFonts w:ascii="Times" w:hAnsi="Times"/>
                <w:b/>
                <w:bCs/>
                <w:sz w:val="21"/>
                <w:szCs w:val="21"/>
              </w:rPr>
              <w:t>febrile case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1954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Frequency (</w:t>
            </w:r>
            <w:r w:rsidRPr="00AD2FA2">
              <w:rPr>
                <w:rFonts w:ascii="Times" w:hAnsi="Times"/>
                <w:i/>
                <w:iCs/>
                <w:sz w:val="21"/>
                <w:szCs w:val="21"/>
              </w:rPr>
              <w:t>n</w:t>
            </w:r>
            <w:r w:rsidRPr="00AD2FA2">
              <w:rPr>
                <w:rFonts w:ascii="Times" w:hAnsi="Times"/>
                <w:sz w:val="21"/>
                <w:szCs w:val="21"/>
              </w:rPr>
              <w:t>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78F2B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Percentage (%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54CA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Frequency (</w:t>
            </w:r>
            <w:r w:rsidRPr="00AD2FA2">
              <w:rPr>
                <w:rFonts w:ascii="Times" w:hAnsi="Times"/>
                <w:i/>
                <w:iCs/>
                <w:sz w:val="21"/>
                <w:szCs w:val="21"/>
              </w:rPr>
              <w:t>n</w:t>
            </w:r>
            <w:r w:rsidRPr="00AD2FA2">
              <w:rPr>
                <w:rFonts w:ascii="Times" w:hAnsi="Times"/>
                <w:sz w:val="21"/>
                <w:szCs w:val="21"/>
              </w:rPr>
              <w:t>)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DA000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Percentage (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FF8F1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AD2FA2" w:rsidRPr="00AD2FA2" w14:paraId="36B88711" w14:textId="77777777" w:rsidTr="001903CA">
        <w:trPr>
          <w:trHeight w:val="309"/>
        </w:trPr>
        <w:tc>
          <w:tcPr>
            <w:tcW w:w="2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7AFE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Confirmed Infection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E525E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AFCC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33.3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7022C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7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1C63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33.3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E9F8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&gt;0.999</w:t>
            </w:r>
          </w:p>
        </w:tc>
      </w:tr>
      <w:tr w:rsidR="00AD2FA2" w:rsidRPr="00AD2FA2" w14:paraId="0A0A78C6" w14:textId="77777777" w:rsidTr="001903CA">
        <w:trPr>
          <w:trHeight w:val="309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264F3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Suspected Infe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ACF3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2A49E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1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22008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3BC8E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47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571C5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0.340</w:t>
            </w:r>
          </w:p>
        </w:tc>
      </w:tr>
      <w:tr w:rsidR="00AD2FA2" w:rsidRPr="00AD2FA2" w14:paraId="21599E40" w14:textId="77777777" w:rsidTr="001903CA">
        <w:trPr>
          <w:trHeight w:val="309"/>
        </w:trPr>
        <w:tc>
          <w:tcPr>
            <w:tcW w:w="2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EE1D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Without evidence of infec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6B27D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A4B17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6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F777D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7D0DA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F7E4" w14:textId="77777777" w:rsidR="00AD2FA2" w:rsidRPr="00AD2FA2" w:rsidRDefault="00AD2FA2" w:rsidP="00AD2FA2">
            <w:pPr>
              <w:rPr>
                <w:rFonts w:ascii="Times" w:hAnsi="Times"/>
                <w:sz w:val="21"/>
                <w:szCs w:val="21"/>
              </w:rPr>
            </w:pPr>
            <w:r w:rsidRPr="00AD2FA2">
              <w:rPr>
                <w:rFonts w:ascii="Times" w:hAnsi="Times"/>
                <w:sz w:val="21"/>
                <w:szCs w:val="21"/>
              </w:rPr>
              <w:t>0.214</w:t>
            </w:r>
          </w:p>
        </w:tc>
      </w:tr>
    </w:tbl>
    <w:p w14:paraId="26ED3169" w14:textId="535A831E" w:rsidR="00AE234B" w:rsidRPr="007F0AA6" w:rsidRDefault="00AE234B" w:rsidP="00AE234B">
      <w:pPr>
        <w:rPr>
          <w:rFonts w:ascii="Times" w:hAnsi="Times"/>
        </w:rPr>
      </w:pPr>
    </w:p>
    <w:p w14:paraId="6200724E" w14:textId="36168F89" w:rsidR="00617B7C" w:rsidRPr="007F0AA6" w:rsidRDefault="00AE234B" w:rsidP="00AE234B">
      <w:pPr>
        <w:rPr>
          <w:rFonts w:ascii="Times" w:hAnsi="Times"/>
        </w:rPr>
      </w:pPr>
      <w:r w:rsidRPr="007F0AA6">
        <w:rPr>
          <w:rFonts w:ascii="Times" w:hAnsi="Times"/>
          <w:b/>
          <w:bCs/>
        </w:rPr>
        <w:t xml:space="preserve">Table </w:t>
      </w:r>
      <w:r w:rsid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2</w:t>
      </w:r>
      <w:r w:rsidRPr="007F0AA6">
        <w:rPr>
          <w:rFonts w:ascii="Times" w:hAnsi="Times"/>
          <w:b/>
          <w:bCs/>
        </w:rPr>
        <w:t>a</w:t>
      </w:r>
      <w:r w:rsidRPr="007F0AA6">
        <w:rPr>
          <w:rFonts w:ascii="Times" w:hAnsi="Times"/>
        </w:rPr>
        <w:t xml:space="preserve">. </w:t>
      </w:r>
      <w:proofErr w:type="gramStart"/>
      <w:r w:rsidRPr="007F0AA6">
        <w:rPr>
          <w:rFonts w:ascii="Times" w:hAnsi="Times"/>
        </w:rPr>
        <w:t xml:space="preserve">Association between antibiotic duration and clinical failure, stratified by type of </w:t>
      </w:r>
      <w:r w:rsidR="004C3567">
        <w:rPr>
          <w:rFonts w:ascii="Times" w:hAnsi="Times"/>
        </w:rPr>
        <w:t>febrile case</w:t>
      </w:r>
      <w:r w:rsidRPr="007F0AA6">
        <w:rPr>
          <w:rFonts w:ascii="Times" w:hAnsi="Times"/>
        </w:rPr>
        <w:t xml:space="preserve"> using chi-squared or Fisher’s exact test.</w:t>
      </w:r>
      <w:proofErr w:type="gramEnd"/>
      <w:r w:rsidRPr="007F0AA6">
        <w:rPr>
          <w:rFonts w:ascii="Times" w:hAnsi="Times"/>
        </w:rPr>
        <w:t xml:space="preserve"> A </w:t>
      </w:r>
      <w:r w:rsidRPr="007F0AA6">
        <w:rPr>
          <w:rFonts w:ascii="Times" w:hAnsi="Times"/>
          <w:i/>
          <w:iCs/>
        </w:rPr>
        <w:t>p</w:t>
      </w:r>
      <w:r w:rsidRPr="007F0AA6">
        <w:rPr>
          <w:rFonts w:ascii="Times" w:hAnsi="Times"/>
        </w:rPr>
        <w:t>-value &lt;0.05 was considered statistically significant.</w:t>
      </w:r>
    </w:p>
    <w:tbl>
      <w:tblPr>
        <w:tblW w:w="101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8"/>
        <w:gridCol w:w="1610"/>
        <w:gridCol w:w="1851"/>
        <w:gridCol w:w="1697"/>
        <w:gridCol w:w="2037"/>
      </w:tblGrid>
      <w:tr w:rsidR="00B55321" w:rsidRPr="001903CA" w14:paraId="06D27A4F" w14:textId="77777777" w:rsidTr="001903CA">
        <w:trPr>
          <w:trHeight w:val="396"/>
        </w:trPr>
        <w:tc>
          <w:tcPr>
            <w:tcW w:w="2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90A3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719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C987C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 </w:t>
            </w:r>
          </w:p>
        </w:tc>
      </w:tr>
      <w:tr w:rsidR="00B55321" w:rsidRPr="001903CA" w14:paraId="274BE457" w14:textId="77777777" w:rsidTr="001903CA">
        <w:trPr>
          <w:trHeight w:val="356"/>
        </w:trPr>
        <w:tc>
          <w:tcPr>
            <w:tcW w:w="2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AD116" w14:textId="3786FDCA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 xml:space="preserve">Type of </w:t>
            </w:r>
            <w:r w:rsidR="004C3567">
              <w:rPr>
                <w:rFonts w:ascii="Times" w:hAnsi="Times"/>
                <w:b/>
                <w:bCs/>
                <w:sz w:val="21"/>
                <w:szCs w:val="21"/>
              </w:rPr>
              <w:t>febrile case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2627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35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89AD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 xml:space="preserve">       95% CI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66DB7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1903CA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</w:tr>
      <w:tr w:rsidR="00B55321" w:rsidRPr="001903CA" w14:paraId="3BB6C19A" w14:textId="77777777" w:rsidTr="001903CA">
        <w:trPr>
          <w:trHeight w:val="356"/>
        </w:trPr>
        <w:tc>
          <w:tcPr>
            <w:tcW w:w="2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B5CC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Confirmed Infection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224EE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A5CA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08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7FC5E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3.72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96EA7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&gt;0.999</w:t>
            </w:r>
          </w:p>
        </w:tc>
      </w:tr>
      <w:tr w:rsidR="00B55321" w:rsidRPr="001903CA" w14:paraId="7B7CD053" w14:textId="77777777" w:rsidTr="001903CA">
        <w:trPr>
          <w:trHeight w:val="35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E0EFA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Suspected Infe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8B74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4.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93B8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2C49E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95.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DEC3E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213</w:t>
            </w:r>
          </w:p>
        </w:tc>
      </w:tr>
      <w:tr w:rsidR="00B55321" w:rsidRPr="001903CA" w14:paraId="7D953079" w14:textId="77777777" w:rsidTr="001903CA">
        <w:trPr>
          <w:trHeight w:val="356"/>
        </w:trPr>
        <w:tc>
          <w:tcPr>
            <w:tcW w:w="2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0FD21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Without evidence of infect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BDA4C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3.5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23A19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4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BC88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25.2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7303" w14:textId="77777777" w:rsidR="00B55321" w:rsidRPr="001903CA" w:rsidRDefault="00B55321" w:rsidP="00B55321">
            <w:pPr>
              <w:rPr>
                <w:rFonts w:ascii="Times" w:hAnsi="Times"/>
                <w:sz w:val="21"/>
                <w:szCs w:val="21"/>
              </w:rPr>
            </w:pPr>
            <w:r w:rsidRPr="001903CA">
              <w:rPr>
                <w:rFonts w:ascii="Times" w:hAnsi="Times"/>
                <w:sz w:val="21"/>
                <w:szCs w:val="21"/>
              </w:rPr>
              <w:t>0.198</w:t>
            </w:r>
          </w:p>
        </w:tc>
      </w:tr>
    </w:tbl>
    <w:p w14:paraId="6DA85FE6" w14:textId="67F5223A" w:rsidR="00AE234B" w:rsidRPr="007F0AA6" w:rsidRDefault="00AE234B" w:rsidP="00AE234B">
      <w:pPr>
        <w:rPr>
          <w:rFonts w:ascii="Times" w:hAnsi="Times"/>
        </w:rPr>
      </w:pPr>
    </w:p>
    <w:p w14:paraId="565E6F6A" w14:textId="63B234CD" w:rsidR="005A3B19" w:rsidRDefault="00AE234B" w:rsidP="00AE234B">
      <w:pPr>
        <w:rPr>
          <w:rFonts w:ascii="Times" w:hAnsi="Times"/>
        </w:rPr>
      </w:pPr>
      <w:r w:rsidRPr="007F0AA6">
        <w:rPr>
          <w:rFonts w:ascii="Times" w:hAnsi="Times"/>
          <w:b/>
          <w:bCs/>
        </w:rPr>
        <w:t xml:space="preserve">Table </w:t>
      </w:r>
      <w:r w:rsid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2</w:t>
      </w:r>
      <w:r w:rsidR="00D676EC">
        <w:rPr>
          <w:rFonts w:ascii="Times" w:hAnsi="Times"/>
          <w:b/>
          <w:bCs/>
        </w:rPr>
        <w:t>b</w:t>
      </w:r>
      <w:r w:rsidRPr="007F0AA6">
        <w:rPr>
          <w:rFonts w:ascii="Times" w:hAnsi="Times"/>
        </w:rPr>
        <w:t xml:space="preserve">. </w:t>
      </w:r>
      <w:r w:rsidR="00BC4685" w:rsidRPr="00BC4685">
        <w:rPr>
          <w:rFonts w:ascii="Times" w:hAnsi="Times"/>
        </w:rPr>
        <w:t xml:space="preserve">Association between antibiotic duration and clinical failure, stratified by type of </w:t>
      </w:r>
      <w:r w:rsidR="004C3567">
        <w:rPr>
          <w:rFonts w:ascii="Times" w:hAnsi="Times"/>
        </w:rPr>
        <w:t>febrile case</w:t>
      </w:r>
      <w:r w:rsidR="00BC4685" w:rsidRPr="00BC4685">
        <w:rPr>
          <w:rFonts w:ascii="Times" w:hAnsi="Times"/>
        </w:rPr>
        <w:t>. Univariable logistic regression was used to compare short versus extended antibiotic duration. Odds ratios (OR) reflect the likelihood of clinical failure with short antibiotic</w:t>
      </w:r>
      <w:r w:rsidR="00BC4685">
        <w:rPr>
          <w:rFonts w:ascii="Times" w:hAnsi="Times"/>
        </w:rPr>
        <w:t xml:space="preserve"> duration</w:t>
      </w:r>
      <w:r w:rsidR="00BC4685" w:rsidRPr="00BC4685">
        <w:rPr>
          <w:rFonts w:ascii="Times" w:hAnsi="Times"/>
        </w:rPr>
        <w:t xml:space="preserve">. A </w:t>
      </w:r>
      <w:r w:rsidR="00BC4685" w:rsidRPr="005A5880">
        <w:rPr>
          <w:rFonts w:ascii="Times" w:hAnsi="Times"/>
          <w:i/>
          <w:iCs/>
        </w:rPr>
        <w:t>p</w:t>
      </w:r>
      <w:r w:rsidR="00BC4685" w:rsidRPr="00BC4685">
        <w:rPr>
          <w:rFonts w:ascii="Times" w:hAnsi="Times"/>
        </w:rPr>
        <w:t>-value &lt;0.05 was considered statistically significant.</w:t>
      </w:r>
    </w:p>
    <w:p w14:paraId="710AB9D2" w14:textId="4B407A54" w:rsidR="00617B7C" w:rsidRDefault="005A3B19" w:rsidP="00AE234B">
      <w:pPr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W w:w="98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7"/>
        <w:gridCol w:w="1002"/>
        <w:gridCol w:w="774"/>
        <w:gridCol w:w="776"/>
        <w:gridCol w:w="906"/>
        <w:gridCol w:w="951"/>
        <w:gridCol w:w="774"/>
        <w:gridCol w:w="890"/>
        <w:gridCol w:w="891"/>
      </w:tblGrid>
      <w:tr w:rsidR="005A3B19" w:rsidRPr="005A3B19" w14:paraId="1FAE4D27" w14:textId="77777777" w:rsidTr="005A3B19">
        <w:trPr>
          <w:trHeight w:val="365"/>
        </w:trPr>
        <w:tc>
          <w:tcPr>
            <w:tcW w:w="2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C7CBD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lastRenderedPageBreak/>
              <w:t> </w:t>
            </w:r>
          </w:p>
        </w:tc>
        <w:tc>
          <w:tcPr>
            <w:tcW w:w="345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E3C1B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Univariable analysis</w:t>
            </w:r>
          </w:p>
        </w:tc>
        <w:tc>
          <w:tcPr>
            <w:tcW w:w="350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8C1FD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5A3B19" w:rsidRPr="005A3B19" w14:paraId="2B2B084B" w14:textId="77777777" w:rsidTr="005A3B19">
        <w:trPr>
          <w:trHeight w:val="264"/>
        </w:trPr>
        <w:tc>
          <w:tcPr>
            <w:tcW w:w="2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D2A70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5EE44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675F5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  <w:r w:rsidRPr="005A3B19">
              <w:rPr>
                <w:rFonts w:ascii="Times" w:hAnsi="Times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C067C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98CA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  <w:r w:rsidRPr="005A3B19">
              <w:rPr>
                <w:rFonts w:ascii="Times" w:hAnsi="Time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6340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66AC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</w:tr>
      <w:tr w:rsidR="005A3B19" w:rsidRPr="005A3B19" w14:paraId="7B6D924D" w14:textId="77777777" w:rsidTr="005A3B19">
        <w:trPr>
          <w:trHeight w:val="256"/>
        </w:trPr>
        <w:tc>
          <w:tcPr>
            <w:tcW w:w="2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A015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HCT-CI</w:t>
            </w:r>
            <w:r w:rsidRPr="005A3B19">
              <w:rPr>
                <w:rFonts w:ascii="Times" w:hAnsi="Times"/>
                <w:sz w:val="21"/>
                <w:szCs w:val="21"/>
                <w:vertAlign w:val="superscript"/>
              </w:rPr>
              <w:t>3</w:t>
            </w:r>
            <w:r w:rsidRPr="005A3B19">
              <w:rPr>
                <w:rFonts w:ascii="Times" w:hAnsi="Times"/>
                <w:sz w:val="21"/>
                <w:szCs w:val="21"/>
              </w:rPr>
              <w:t xml:space="preserve"> score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213C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2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DF42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6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CC98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33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1CD4F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916</w:t>
            </w:r>
          </w:p>
        </w:tc>
        <w:tc>
          <w:tcPr>
            <w:tcW w:w="350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361D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50B6DA08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92975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Ag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C40EA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35C7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FDAE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D082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51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DE001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0D324D29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D7570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Antibiotic duration</w:t>
            </w:r>
          </w:p>
        </w:tc>
      </w:tr>
      <w:tr w:rsidR="005A3B19" w:rsidRPr="005A3B19" w14:paraId="0A54390C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5DC6D86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0-7 day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92F0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DF52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F3FD8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518AF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4C1F2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BF3603C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5C1D29F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8 or more day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DFFA2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D0CC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2F066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6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148EE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21B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3AC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29B1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8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5665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36</w:t>
            </w:r>
          </w:p>
        </w:tc>
      </w:tr>
      <w:tr w:rsidR="005A3B19" w:rsidRPr="005A3B19" w14:paraId="0EA18927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FAEC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Sex</w:t>
            </w:r>
          </w:p>
        </w:tc>
      </w:tr>
      <w:tr w:rsidR="005A3B19" w:rsidRPr="005A3B19" w14:paraId="180A1A13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661743C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8F48D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EB028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CCD06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3033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7E1C2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4683EFEF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5696F69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EAE5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F3DF6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E667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E646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802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DEC6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494DC91F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9871A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ace</w:t>
            </w:r>
          </w:p>
        </w:tc>
      </w:tr>
      <w:tr w:rsidR="005A3B19" w:rsidRPr="005A3B19" w14:paraId="039936A7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48298AD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Not Whi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C05F7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1BB17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73526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E351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B7287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171D0E6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27D2663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Whi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A8BCC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5FD65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AFC27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C3514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03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11DDA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77C92DAF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67D0F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Ethnicity</w:t>
            </w:r>
          </w:p>
        </w:tc>
      </w:tr>
      <w:tr w:rsidR="005A3B19" w:rsidRPr="005A3B19" w14:paraId="04341E5F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7BEA801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Hispani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41EE5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0772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C842B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B4A38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2304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67AD7F5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5E7DC38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Non-Hispani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3FC6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6986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01FFA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3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B9D87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909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B2913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66BFE46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BA31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Underlying malignancy</w:t>
            </w:r>
          </w:p>
        </w:tc>
      </w:tr>
      <w:tr w:rsidR="005A3B19" w:rsidRPr="005A3B19" w14:paraId="5FF97AD0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hideMark/>
          </w:tcPr>
          <w:p w14:paraId="18068C4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Leukemi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FAF1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2D13D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6017E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827E5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5C5F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FA3F49B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hideMark/>
          </w:tcPr>
          <w:p w14:paraId="00E959B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Lymph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3F81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F10A5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272A6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926B6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2F8BC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191E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17317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D2A22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07CEFA3C" w14:textId="77777777" w:rsidTr="005A3B19">
        <w:trPr>
          <w:trHeight w:val="504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0FEBC5D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Myeloproliferative or myelodysplastic syndrom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263C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3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8BE2B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84D97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9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96E43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BF2C1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0A403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4E9F7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47E95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701FE698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hideMark/>
          </w:tcPr>
          <w:p w14:paraId="2A62848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Plasma cell disorder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83C3E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FF54F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N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BCF6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IN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00F23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989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8361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05488B7F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hideMark/>
          </w:tcPr>
          <w:p w14:paraId="12DE580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Solid Tum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E47D8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B0949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4111B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9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5251E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&gt;0.999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1E023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146351D3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1C367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Type of transplant</w:t>
            </w:r>
          </w:p>
        </w:tc>
      </w:tr>
      <w:tr w:rsidR="005A3B19" w:rsidRPr="005A3B19" w14:paraId="23DFBA49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hideMark/>
          </w:tcPr>
          <w:p w14:paraId="4146BB2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Allogenei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86CD8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3B870E9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4747247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0F50091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0C79488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AFBC7D4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hideMark/>
          </w:tcPr>
          <w:p w14:paraId="58FA3D3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Autologo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A3CE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CEEA9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0A950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04C04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24D1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648CF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124F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730E6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42AB1CAA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DDE0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Year of transplant</w:t>
            </w:r>
          </w:p>
        </w:tc>
      </w:tr>
      <w:tr w:rsidR="005A3B19" w:rsidRPr="005A3B19" w14:paraId="7908CB18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39777E1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D64D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826B3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56FD8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49363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B2378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0C5F218A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6164597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A27B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6180E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9E77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3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51B51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03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9E278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8F6E74B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3896672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00099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7D28E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6ABD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4B17F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78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450A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CE1F087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2313ECC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707C6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60F53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AB7C7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D1EFD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1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EBD1F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2249D0B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32D54D0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3/20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F9B5A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BB926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EC4A1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6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E42C7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449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8C0EE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0F0A75E5" w14:textId="77777777" w:rsidTr="005A3B19">
        <w:trPr>
          <w:trHeight w:val="256"/>
        </w:trPr>
        <w:tc>
          <w:tcPr>
            <w:tcW w:w="9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982C3" w14:textId="188822F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 xml:space="preserve">Type of </w:t>
            </w:r>
            <w:r w:rsidR="004C3567">
              <w:rPr>
                <w:rFonts w:ascii="Times" w:hAnsi="Times"/>
                <w:sz w:val="21"/>
                <w:szCs w:val="21"/>
              </w:rPr>
              <w:t>febrile case</w:t>
            </w:r>
            <w:r w:rsidR="00CD4321">
              <w:rPr>
                <w:rFonts w:ascii="Times" w:hAnsi="Times"/>
                <w:sz w:val="21"/>
                <w:szCs w:val="21"/>
              </w:rPr>
              <w:t xml:space="preserve"> at antibiotic initiation</w:t>
            </w:r>
          </w:p>
        </w:tc>
      </w:tr>
      <w:tr w:rsidR="005A3B19" w:rsidRPr="005A3B19" w14:paraId="37346D8B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1F5979D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Fever without evidence of infec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3973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D646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31EFE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D500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82FD1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1D4FC60D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715B2F9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Suspected infec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48E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6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2EE2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65FE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4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DFD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03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F9E7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28EF254" w14:textId="77777777" w:rsidTr="005A3B19">
        <w:trPr>
          <w:trHeight w:val="256"/>
        </w:trPr>
        <w:tc>
          <w:tcPr>
            <w:tcW w:w="2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207" w:type="dxa"/>
              <w:bottom w:w="0" w:type="dxa"/>
              <w:right w:w="9" w:type="dxa"/>
            </w:tcMar>
            <w:vAlign w:val="bottom"/>
            <w:hideMark/>
          </w:tcPr>
          <w:p w14:paraId="186DB3B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Confirmed infec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563C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4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0B3E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DDF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5.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CFFA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27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9A3D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 </w:t>
            </w:r>
          </w:p>
        </w:tc>
      </w:tr>
    </w:tbl>
    <w:p w14:paraId="3B9CED34" w14:textId="0C556B39" w:rsidR="00AE234B" w:rsidRPr="007F0AA6" w:rsidRDefault="00AE234B" w:rsidP="00AE234B">
      <w:pPr>
        <w:rPr>
          <w:rFonts w:ascii="Times" w:hAnsi="Times"/>
        </w:rPr>
      </w:pPr>
    </w:p>
    <w:p w14:paraId="446F9AB8" w14:textId="62FEDA85" w:rsidR="002C3C54" w:rsidRPr="002C3C54" w:rsidRDefault="00AE234B" w:rsidP="002C3C54">
      <w:pPr>
        <w:rPr>
          <w:rFonts w:ascii="Times" w:hAnsi="Times"/>
        </w:rPr>
      </w:pPr>
      <w:r w:rsidRPr="007F0AA6">
        <w:rPr>
          <w:rFonts w:ascii="Times" w:hAnsi="Times"/>
          <w:b/>
          <w:bCs/>
        </w:rPr>
        <w:t xml:space="preserve">Table </w:t>
      </w:r>
      <w:r w:rsid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3</w:t>
      </w:r>
      <w:r w:rsidRPr="007F0AA6">
        <w:rPr>
          <w:rFonts w:ascii="Times" w:hAnsi="Times"/>
          <w:b/>
          <w:bCs/>
        </w:rPr>
        <w:t xml:space="preserve">. </w:t>
      </w:r>
      <w:r w:rsidR="002C3C54" w:rsidRPr="002C3C54">
        <w:rPr>
          <w:rFonts w:ascii="Times" w:hAnsi="Times"/>
        </w:rPr>
        <w:t>Intensive care unit</w:t>
      </w:r>
      <w:r w:rsidR="00310A94">
        <w:rPr>
          <w:rFonts w:ascii="Times" w:hAnsi="Times"/>
        </w:rPr>
        <w:t xml:space="preserve"> </w:t>
      </w:r>
      <w:r w:rsidR="002C3C54" w:rsidRPr="002C3C54">
        <w:rPr>
          <w:rFonts w:ascii="Times" w:hAnsi="Times"/>
        </w:rPr>
        <w:t xml:space="preserve">admission for short compared to extended antibiotic therapy, univariable and multivariable analyses using logistic regression. </w:t>
      </w:r>
      <w:r w:rsidR="00436E3A">
        <w:rPr>
          <w:rFonts w:ascii="Times" w:hAnsi="Times"/>
        </w:rPr>
        <w:t>Multivariable analyses adjusted for variables described in the Methods section.</w:t>
      </w:r>
      <w:r w:rsidR="00436E3A" w:rsidRPr="002C3C54">
        <w:rPr>
          <w:rFonts w:ascii="Times" w:hAnsi="Times"/>
        </w:rPr>
        <w:t xml:space="preserve"> </w:t>
      </w:r>
      <w:r w:rsidR="002C3C54" w:rsidRPr="002C3C54">
        <w:rPr>
          <w:rFonts w:ascii="Times" w:hAnsi="Times"/>
        </w:rPr>
        <w:t xml:space="preserve">A </w:t>
      </w:r>
      <w:r w:rsidR="002C3C54" w:rsidRPr="002C3C54">
        <w:rPr>
          <w:rFonts w:ascii="Times" w:hAnsi="Times"/>
          <w:i/>
          <w:iCs/>
        </w:rPr>
        <w:t>p</w:t>
      </w:r>
      <w:r w:rsidR="002C3C54" w:rsidRPr="002C3C54">
        <w:rPr>
          <w:rFonts w:ascii="Times" w:hAnsi="Times"/>
        </w:rPr>
        <w:t xml:space="preserve">-value &lt;0.05 was considered statistically significant. </w:t>
      </w:r>
    </w:p>
    <w:p w14:paraId="088F4F1A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1</w:t>
      </w:r>
      <w:r w:rsidRPr="002C3C54">
        <w:rPr>
          <w:rFonts w:ascii="Times" w:hAnsi="Times"/>
          <w:i/>
          <w:iCs/>
        </w:rPr>
        <w:t>CI</w:t>
      </w:r>
      <w:r w:rsidRPr="002C3C54">
        <w:rPr>
          <w:rFonts w:ascii="Times" w:hAnsi="Times"/>
        </w:rPr>
        <w:t>; confidence interval</w:t>
      </w:r>
    </w:p>
    <w:p w14:paraId="7CDA4C24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2</w:t>
      </w:r>
      <w:r w:rsidRPr="002C3C54">
        <w:rPr>
          <w:rFonts w:ascii="Times" w:hAnsi="Times"/>
          <w:i/>
          <w:iCs/>
        </w:rPr>
        <w:t>OR</w:t>
      </w:r>
      <w:r w:rsidRPr="002C3C54">
        <w:rPr>
          <w:rFonts w:ascii="Times" w:hAnsi="Times"/>
        </w:rPr>
        <w:t>; odds ratio</w:t>
      </w:r>
    </w:p>
    <w:p w14:paraId="0E44B019" w14:textId="7E6E5E94" w:rsidR="005A3B19" w:rsidRDefault="002C3C54" w:rsidP="00AE234B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3</w:t>
      </w:r>
      <w:r w:rsidRPr="002C3C54">
        <w:rPr>
          <w:rFonts w:ascii="Times" w:hAnsi="Times"/>
          <w:i/>
          <w:iCs/>
        </w:rPr>
        <w:t>HCT-CI;</w:t>
      </w:r>
      <w:r w:rsidRPr="002C3C54">
        <w:rPr>
          <w:rFonts w:ascii="Times" w:hAnsi="Times"/>
          <w:b/>
          <w:bCs/>
          <w:i/>
          <w:iCs/>
        </w:rPr>
        <w:t xml:space="preserve"> </w:t>
      </w:r>
      <w:r w:rsidRPr="002C3C54">
        <w:rPr>
          <w:rFonts w:ascii="Times" w:hAnsi="Times"/>
        </w:rPr>
        <w:t>Hematopoietic Cell Transplantation-specific Comorbidity Index</w:t>
      </w:r>
    </w:p>
    <w:p w14:paraId="6B2F49A0" w14:textId="77777777" w:rsidR="005A3B19" w:rsidRDefault="005A3B19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1FFD3D4" w14:textId="77777777" w:rsidR="00AE234B" w:rsidRPr="007F0AA6" w:rsidRDefault="00AE234B" w:rsidP="00AE234B">
      <w:pPr>
        <w:rPr>
          <w:rFonts w:ascii="Times" w:hAnsi="Times"/>
        </w:rPr>
      </w:pPr>
    </w:p>
    <w:p w14:paraId="7C245824" w14:textId="77777777" w:rsidR="00AE234B" w:rsidRPr="007F0AA6" w:rsidRDefault="00AE234B" w:rsidP="00AE234B">
      <w:pPr>
        <w:rPr>
          <w:rFonts w:ascii="Times" w:hAnsi="Times"/>
        </w:rPr>
      </w:pPr>
    </w:p>
    <w:tbl>
      <w:tblPr>
        <w:tblW w:w="97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8"/>
        <w:gridCol w:w="1150"/>
        <w:gridCol w:w="999"/>
        <w:gridCol w:w="1117"/>
        <w:gridCol w:w="999"/>
        <w:gridCol w:w="904"/>
        <w:gridCol w:w="727"/>
        <w:gridCol w:w="713"/>
        <w:gridCol w:w="906"/>
      </w:tblGrid>
      <w:tr w:rsidR="005A3B19" w:rsidRPr="005A3B19" w14:paraId="0B72CF86" w14:textId="77777777" w:rsidTr="005A3B19">
        <w:trPr>
          <w:trHeight w:val="258"/>
        </w:trPr>
        <w:tc>
          <w:tcPr>
            <w:tcW w:w="2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37247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 </w:t>
            </w:r>
          </w:p>
        </w:tc>
        <w:tc>
          <w:tcPr>
            <w:tcW w:w="426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7FB08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Univariable analysis</w:t>
            </w:r>
          </w:p>
        </w:tc>
        <w:tc>
          <w:tcPr>
            <w:tcW w:w="32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3A16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5A3B19" w:rsidRPr="005A3B19" w14:paraId="4DA05DEE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FED8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7D6B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5FF2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95% CI</w:t>
            </w:r>
            <w:r w:rsidRPr="005A3B19">
              <w:rPr>
                <w:rFonts w:ascii="Times" w:eastAsiaTheme="minorHAnsi" w:hAnsi="Times" w:cstheme="minorBid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EB5E7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i/>
                <w:iCs/>
                <w:sz w:val="21"/>
                <w:szCs w:val="21"/>
              </w:rPr>
              <w:t>p</w:t>
            </w: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46C3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OR</w:t>
            </w:r>
            <w:r w:rsidRPr="005A3B19">
              <w:rPr>
                <w:rFonts w:ascii="Times" w:eastAsiaTheme="minorHAnsi" w:hAnsi="Times" w:cstheme="minorBid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07C05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6B6F7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b/>
                <w:bCs/>
                <w:i/>
                <w:iCs/>
                <w:sz w:val="21"/>
                <w:szCs w:val="21"/>
              </w:rPr>
              <w:t>p</w:t>
            </w:r>
            <w:r w:rsidRPr="005A3B19">
              <w:rPr>
                <w:rFonts w:ascii="Times" w:eastAsiaTheme="minorHAnsi" w:hAnsi="Times" w:cstheme="minorBidi"/>
                <w:b/>
                <w:bCs/>
                <w:sz w:val="21"/>
                <w:szCs w:val="21"/>
              </w:rPr>
              <w:t>-value</w:t>
            </w:r>
          </w:p>
        </w:tc>
      </w:tr>
      <w:tr w:rsidR="005A3B19" w:rsidRPr="005A3B19" w14:paraId="7B271B09" w14:textId="77777777" w:rsidTr="005A3B19">
        <w:trPr>
          <w:trHeight w:val="258"/>
        </w:trPr>
        <w:tc>
          <w:tcPr>
            <w:tcW w:w="2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405FB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HCT-CI</w:t>
            </w:r>
            <w:r w:rsidRPr="005A3B19">
              <w:rPr>
                <w:rFonts w:ascii="Times" w:eastAsiaTheme="minorHAnsi" w:hAnsi="Times" w:cstheme="minorBidi"/>
                <w:sz w:val="21"/>
                <w:szCs w:val="21"/>
                <w:vertAlign w:val="superscript"/>
              </w:rPr>
              <w:t>3</w:t>
            </w: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 xml:space="preserve"> score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574D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096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7FD87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859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9EF81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397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9F3A3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56</w:t>
            </w:r>
          </w:p>
        </w:tc>
        <w:tc>
          <w:tcPr>
            <w:tcW w:w="324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88C62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25070F4F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452A0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A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6AD8E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05896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23223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0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E4B33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539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BCC60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125F2A48" w14:textId="77777777" w:rsidTr="005A3B19">
        <w:trPr>
          <w:trHeight w:val="258"/>
        </w:trPr>
        <w:tc>
          <w:tcPr>
            <w:tcW w:w="9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305B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Antibiotic duration</w:t>
            </w:r>
          </w:p>
        </w:tc>
      </w:tr>
      <w:tr w:rsidR="005A3B19" w:rsidRPr="005A3B19" w14:paraId="30B99AF5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67E5B5B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0-7 day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A0C9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42038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D2F1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53C31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1403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100E67C1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5B7A711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8 or more day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5128C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5.8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6B861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2.3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2C49C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5.8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16BD9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43E7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3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C672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A89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6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6D676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67</w:t>
            </w:r>
          </w:p>
        </w:tc>
      </w:tr>
      <w:tr w:rsidR="005A3B19" w:rsidRPr="005A3B19" w14:paraId="3C951BC5" w14:textId="77777777" w:rsidTr="005A3B19">
        <w:trPr>
          <w:trHeight w:val="258"/>
        </w:trPr>
        <w:tc>
          <w:tcPr>
            <w:tcW w:w="9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F066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Sex</w:t>
            </w:r>
          </w:p>
        </w:tc>
      </w:tr>
      <w:tr w:rsidR="005A3B19" w:rsidRPr="005A3B19" w14:paraId="7FC9647D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3F572E8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A1DD3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AF984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73040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6EB87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A890D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3464B303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6C210E3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2A2E2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9DC4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C51DA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2.4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10A6C1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79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DA0E5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70C6C028" w14:textId="77777777" w:rsidTr="005A3B19">
        <w:trPr>
          <w:trHeight w:val="258"/>
        </w:trPr>
        <w:tc>
          <w:tcPr>
            <w:tcW w:w="9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455A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ace</w:t>
            </w:r>
          </w:p>
        </w:tc>
      </w:tr>
      <w:tr w:rsidR="005A3B19" w:rsidRPr="005A3B19" w14:paraId="3BDB0274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13C6AC3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Not Whi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CA03E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04EF7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4733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A3DE0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8A0B2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4A126FDB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5BF9FED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Whi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B1A09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ACD0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49196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5.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61632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65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5D96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552B7BA0" w14:textId="77777777" w:rsidTr="005A3B19">
        <w:trPr>
          <w:trHeight w:val="258"/>
        </w:trPr>
        <w:tc>
          <w:tcPr>
            <w:tcW w:w="9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59EED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Ethnicity</w:t>
            </w:r>
          </w:p>
        </w:tc>
      </w:tr>
      <w:tr w:rsidR="005A3B19" w:rsidRPr="005A3B19" w14:paraId="4E81438E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00328FB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Hispan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BFB96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390D3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BD134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998741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E670C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0CE5AB6C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50098071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Non-Hispan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1516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EDD5C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2E436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DD7F2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193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6474E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1DDFCD46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DF81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Underlying malignanc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54855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8C50C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035A3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A84A8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0FAB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7FC843BB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hideMark/>
          </w:tcPr>
          <w:p w14:paraId="2DD2BB4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Leukemi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67DCF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9432A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87C2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708AB6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86431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0080DB6E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hideMark/>
          </w:tcPr>
          <w:p w14:paraId="40DB6BA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Lymphom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E805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4FA30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2D968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3F32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22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34D8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67940EE8" w14:textId="77777777" w:rsidTr="005A3B19">
        <w:trPr>
          <w:trHeight w:val="51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6A6EB9B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Myeloproliferative or myelodysplastic syndro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D7888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CBF2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E833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DD212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48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4DFA9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27673EB1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hideMark/>
          </w:tcPr>
          <w:p w14:paraId="360CCB2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Plasma cell disorde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D9533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AD8A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36267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6E1B4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12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19B5F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0124BE0F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hideMark/>
          </w:tcPr>
          <w:p w14:paraId="3EDCE45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Solid Tum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30C7D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FE5C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CE557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8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07D3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894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C12E9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6EF455EA" w14:textId="77777777" w:rsidTr="005A3B19">
        <w:trPr>
          <w:trHeight w:val="258"/>
        </w:trPr>
        <w:tc>
          <w:tcPr>
            <w:tcW w:w="9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9BF43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Type of transplant</w:t>
            </w:r>
          </w:p>
        </w:tc>
      </w:tr>
      <w:tr w:rsidR="005A3B19" w:rsidRPr="005A3B19" w14:paraId="0FAF16CE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hideMark/>
          </w:tcPr>
          <w:p w14:paraId="2E90F476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Allogenei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FF0F7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01DFD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F5F6A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03540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BC87B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7B2A5447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hideMark/>
          </w:tcPr>
          <w:p w14:paraId="4B0A8D7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Autologou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1E3A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733D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BCA58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2737E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48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99AA6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168004B3" w14:textId="77777777" w:rsidTr="005A3B19">
        <w:trPr>
          <w:trHeight w:val="258"/>
        </w:trPr>
        <w:tc>
          <w:tcPr>
            <w:tcW w:w="9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0307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Year of transplant</w:t>
            </w:r>
          </w:p>
        </w:tc>
      </w:tr>
      <w:tr w:rsidR="005A3B19" w:rsidRPr="005A3B19" w14:paraId="717B8306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4840F4B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9A27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DB9F9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85C88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69F19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67AA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1CBF7299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2A5E65C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20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3730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100D4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D98EA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6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422F7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55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242581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3F84EE43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779C1BE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2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E7EA0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09D87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C364B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3.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FAAB2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935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84AA4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0501D135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69B547F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2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96E7C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47CD8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A5CD3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5.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F0196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461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ACB75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46DAD2B5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31C3A0D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2023/20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FF2A7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D959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31753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5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A75E7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725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9FE3A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184EBE78" w14:textId="77777777" w:rsidTr="005A3B19">
        <w:trPr>
          <w:trHeight w:val="258"/>
        </w:trPr>
        <w:tc>
          <w:tcPr>
            <w:tcW w:w="4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D24936" w14:textId="00F73CA9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 xml:space="preserve">Type of </w:t>
            </w:r>
            <w:r w:rsidR="004C3567">
              <w:rPr>
                <w:rFonts w:ascii="Times" w:eastAsiaTheme="minorHAnsi" w:hAnsi="Times" w:cstheme="minorBidi"/>
                <w:sz w:val="21"/>
                <w:szCs w:val="21"/>
              </w:rPr>
              <w:t>febrile case</w:t>
            </w: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 xml:space="preserve"> at antibiotic initi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4F8631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DBDD0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BACCC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5B8F4351" w14:textId="77777777" w:rsidTr="005A3B19">
        <w:trPr>
          <w:trHeight w:val="51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1FEDC2B5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Fever without evidence of infec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536DA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34A1C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5ED9E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DB5D6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-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9BC989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4D86956C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22165D4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Suspected infec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76D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4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8D24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39943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4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B6A7F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05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1144B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</w:p>
        </w:tc>
      </w:tr>
      <w:tr w:rsidR="005A3B19" w:rsidRPr="005A3B19" w14:paraId="49ED42F5" w14:textId="77777777" w:rsidTr="005A3B19">
        <w:trPr>
          <w:trHeight w:val="258"/>
        </w:trPr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199" w:type="dxa"/>
              <w:bottom w:w="0" w:type="dxa"/>
              <w:right w:w="8" w:type="dxa"/>
            </w:tcMar>
            <w:vAlign w:val="bottom"/>
            <w:hideMark/>
          </w:tcPr>
          <w:p w14:paraId="3F1F21C2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i/>
                <w:iCs/>
                <w:sz w:val="21"/>
                <w:szCs w:val="21"/>
              </w:rPr>
              <w:t>Confirmed infe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DAEE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5.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B2ED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.8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1F78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17.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5EB40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0.003</w:t>
            </w:r>
          </w:p>
        </w:tc>
        <w:tc>
          <w:tcPr>
            <w:tcW w:w="324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AED9FB" w14:textId="77777777" w:rsidR="005A3B19" w:rsidRPr="005A3B19" w:rsidRDefault="005A3B19" w:rsidP="005A3B19">
            <w:pPr>
              <w:rPr>
                <w:rFonts w:ascii="Times" w:eastAsiaTheme="minorHAnsi" w:hAnsi="Times" w:cstheme="minorBidi"/>
                <w:sz w:val="21"/>
                <w:szCs w:val="21"/>
              </w:rPr>
            </w:pPr>
            <w:r w:rsidRPr="005A3B19">
              <w:rPr>
                <w:rFonts w:ascii="Times" w:eastAsiaTheme="minorHAnsi" w:hAnsi="Times" w:cstheme="minorBidi"/>
                <w:sz w:val="21"/>
                <w:szCs w:val="21"/>
              </w:rPr>
              <w:t> </w:t>
            </w:r>
          </w:p>
        </w:tc>
      </w:tr>
    </w:tbl>
    <w:p w14:paraId="19564B9A" w14:textId="7ADE2C37" w:rsidR="00AE234B" w:rsidRPr="007F0AA6" w:rsidRDefault="00AE234B" w:rsidP="00131433">
      <w:pPr>
        <w:rPr>
          <w:rFonts w:ascii="Times" w:hAnsi="Times"/>
        </w:rPr>
      </w:pPr>
    </w:p>
    <w:p w14:paraId="0314C8D0" w14:textId="118A0DC5" w:rsidR="002C3C54" w:rsidRDefault="00AE234B" w:rsidP="002C3C54">
      <w:pPr>
        <w:rPr>
          <w:rFonts w:ascii="Times" w:hAnsi="Times"/>
        </w:rPr>
      </w:pPr>
      <w:r w:rsidRPr="007F0AA6">
        <w:rPr>
          <w:rFonts w:ascii="Times" w:hAnsi="Times"/>
          <w:b/>
          <w:bCs/>
        </w:rPr>
        <w:t xml:space="preserve">Table </w:t>
      </w:r>
      <w:r w:rsid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4</w:t>
      </w:r>
      <w:r w:rsidRPr="007F0AA6">
        <w:rPr>
          <w:rFonts w:ascii="Times" w:hAnsi="Times"/>
          <w:b/>
          <w:bCs/>
        </w:rPr>
        <w:t xml:space="preserve">. </w:t>
      </w:r>
      <w:r w:rsidR="002C3C54" w:rsidRPr="002C3C54">
        <w:rPr>
          <w:rFonts w:ascii="Times" w:hAnsi="Times"/>
        </w:rPr>
        <w:t>Composite adverse events for short compared to extended antibiotic therapy, univariable and multivariable analyses using logistic regression.</w:t>
      </w:r>
      <w:r w:rsidR="005A3B19">
        <w:rPr>
          <w:rFonts w:ascii="Times" w:hAnsi="Times"/>
        </w:rPr>
        <w:t xml:space="preserve"> </w:t>
      </w:r>
      <w:r w:rsidR="00436E3A">
        <w:rPr>
          <w:rFonts w:ascii="Times" w:hAnsi="Times"/>
        </w:rPr>
        <w:t>Multivariable analyses adjusted for variables described in the Methods section.</w:t>
      </w:r>
      <w:r w:rsidR="00436E3A" w:rsidRPr="002C3C54">
        <w:rPr>
          <w:rFonts w:ascii="Times" w:hAnsi="Times"/>
        </w:rPr>
        <w:t xml:space="preserve"> </w:t>
      </w:r>
      <w:r w:rsidR="002C3C54" w:rsidRPr="002C3C54">
        <w:rPr>
          <w:rFonts w:ascii="Times" w:hAnsi="Times"/>
        </w:rPr>
        <w:t xml:space="preserve">A </w:t>
      </w:r>
      <w:r w:rsidR="002C3C54" w:rsidRPr="002C3C54">
        <w:rPr>
          <w:rFonts w:ascii="Times" w:hAnsi="Times"/>
          <w:i/>
          <w:iCs/>
        </w:rPr>
        <w:t>p</w:t>
      </w:r>
      <w:r w:rsidR="002C3C54" w:rsidRPr="002C3C54">
        <w:rPr>
          <w:rFonts w:ascii="Times" w:hAnsi="Times"/>
        </w:rPr>
        <w:t xml:space="preserve">-value &lt;0.05 was considered statistically significant. </w:t>
      </w:r>
    </w:p>
    <w:p w14:paraId="4E102C93" w14:textId="44E0E743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1</w:t>
      </w:r>
      <w:r w:rsidRPr="002C3C54">
        <w:rPr>
          <w:rFonts w:ascii="Times" w:hAnsi="Times"/>
          <w:i/>
          <w:iCs/>
        </w:rPr>
        <w:t>CI</w:t>
      </w:r>
      <w:r w:rsidRPr="002C3C54">
        <w:rPr>
          <w:rFonts w:ascii="Times" w:hAnsi="Times"/>
        </w:rPr>
        <w:t>; confidence interval</w:t>
      </w:r>
    </w:p>
    <w:p w14:paraId="5D8AE628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2</w:t>
      </w:r>
      <w:r w:rsidRPr="002C3C54">
        <w:rPr>
          <w:rFonts w:ascii="Times" w:hAnsi="Times"/>
          <w:i/>
          <w:iCs/>
        </w:rPr>
        <w:t>OR</w:t>
      </w:r>
      <w:r w:rsidRPr="002C3C54">
        <w:rPr>
          <w:rFonts w:ascii="Times" w:hAnsi="Times"/>
        </w:rPr>
        <w:t>; odds ratio</w:t>
      </w:r>
    </w:p>
    <w:p w14:paraId="1E9F036D" w14:textId="3361AAC4" w:rsidR="00AE234B" w:rsidRPr="007F0AA6" w:rsidRDefault="002C3C54" w:rsidP="00AE234B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3</w:t>
      </w:r>
      <w:r w:rsidRPr="002C3C54">
        <w:rPr>
          <w:rFonts w:ascii="Times" w:hAnsi="Times"/>
          <w:i/>
          <w:iCs/>
        </w:rPr>
        <w:t>HCT-CI;</w:t>
      </w:r>
      <w:r w:rsidRPr="002C3C54">
        <w:rPr>
          <w:rFonts w:ascii="Times" w:hAnsi="Times"/>
          <w:b/>
          <w:bCs/>
          <w:i/>
          <w:iCs/>
        </w:rPr>
        <w:t xml:space="preserve"> </w:t>
      </w:r>
      <w:r w:rsidRPr="002C3C54">
        <w:rPr>
          <w:rFonts w:ascii="Times" w:hAnsi="Times"/>
        </w:rPr>
        <w:t>Hematopoietic Cell Transplantation-specific Comorbidity Index</w:t>
      </w:r>
    </w:p>
    <w:p w14:paraId="55533414" w14:textId="77777777" w:rsidR="00AE234B" w:rsidRPr="007F0AA6" w:rsidRDefault="00AE234B" w:rsidP="00AE234B">
      <w:pPr>
        <w:rPr>
          <w:rFonts w:ascii="Times" w:hAnsi="Times"/>
        </w:rPr>
      </w:pPr>
    </w:p>
    <w:tbl>
      <w:tblPr>
        <w:tblW w:w="97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0"/>
        <w:gridCol w:w="1025"/>
        <w:gridCol w:w="789"/>
        <w:gridCol w:w="791"/>
        <w:gridCol w:w="916"/>
        <w:gridCol w:w="959"/>
        <w:gridCol w:w="789"/>
        <w:gridCol w:w="899"/>
        <w:gridCol w:w="902"/>
      </w:tblGrid>
      <w:tr w:rsidR="005A3B19" w:rsidRPr="005A3B19" w14:paraId="10B8DDCB" w14:textId="77777777" w:rsidTr="005A3B19">
        <w:trPr>
          <w:trHeight w:val="496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82B24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 xml:space="preserve">  </w:t>
            </w:r>
          </w:p>
        </w:tc>
        <w:tc>
          <w:tcPr>
            <w:tcW w:w="352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FDD0C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Univariable analysis</w:t>
            </w:r>
          </w:p>
        </w:tc>
        <w:tc>
          <w:tcPr>
            <w:tcW w:w="35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FB96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5A3B19" w:rsidRPr="005A3B19" w14:paraId="6C57B615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2176E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DB8B0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71893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  <w:r w:rsidRPr="005A3B19">
              <w:rPr>
                <w:rFonts w:ascii="Times" w:hAnsi="Times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A9347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4E388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  <w:r w:rsidRPr="005A3B19">
              <w:rPr>
                <w:rFonts w:ascii="Times" w:hAnsi="Time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DC876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4A41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5A3B19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</w:tr>
      <w:tr w:rsidR="005A3B19" w:rsidRPr="005A3B19" w14:paraId="261EF230" w14:textId="77777777" w:rsidTr="005A3B19">
        <w:trPr>
          <w:trHeight w:val="284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F1388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HCT-CI</w:t>
            </w:r>
            <w:r w:rsidRPr="005A3B19">
              <w:rPr>
                <w:rFonts w:ascii="Times" w:hAnsi="Times"/>
                <w:sz w:val="21"/>
                <w:szCs w:val="21"/>
                <w:vertAlign w:val="superscript"/>
              </w:rPr>
              <w:t>3</w:t>
            </w:r>
            <w:r w:rsidRPr="005A3B19">
              <w:rPr>
                <w:rFonts w:ascii="Times" w:hAnsi="Times"/>
                <w:sz w:val="21"/>
                <w:szCs w:val="21"/>
              </w:rPr>
              <w:t xml:space="preserve"> score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12079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8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99AB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84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0881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39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21A3B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549</w:t>
            </w:r>
          </w:p>
        </w:tc>
        <w:tc>
          <w:tcPr>
            <w:tcW w:w="354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92504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4F8BE86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DE3F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5F745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FEFFE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AB1F2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6C86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D3CC5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53488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12BF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192C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03</w:t>
            </w:r>
          </w:p>
        </w:tc>
      </w:tr>
      <w:tr w:rsidR="005A3B19" w:rsidRPr="005A3B19" w14:paraId="07BEFB54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B1F98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Antibiotic duration</w:t>
            </w:r>
          </w:p>
        </w:tc>
      </w:tr>
      <w:tr w:rsidR="005A3B19" w:rsidRPr="005A3B19" w14:paraId="56D2E886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44BC70F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0-7 day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46E7C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36D00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D682D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67439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8892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5AA07433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742F357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8 or more day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31FC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87C1D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23D15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5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238D1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9718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4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C8F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A64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3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052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46</w:t>
            </w:r>
          </w:p>
        </w:tc>
      </w:tr>
      <w:tr w:rsidR="005A3B19" w:rsidRPr="005A3B19" w14:paraId="28AE617E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96B51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Sex</w:t>
            </w:r>
          </w:p>
        </w:tc>
      </w:tr>
      <w:tr w:rsidR="005A3B19" w:rsidRPr="005A3B19" w14:paraId="5D2F7ADE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44DED75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82A2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7501B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CEA4A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8EEA0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B55FF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D61C673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0189855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CC592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8425A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A439E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3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E8C7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38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00AF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AB1CD13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071B5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ace</w:t>
            </w:r>
          </w:p>
        </w:tc>
      </w:tr>
      <w:tr w:rsidR="005A3B19" w:rsidRPr="005A3B19" w14:paraId="2777E8C8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5215294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Not Whi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DD0DF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6D84A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872FA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3AB3A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0A5BF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B66EEF4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3E29FB6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Whi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9E617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0E74F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9F41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4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05A6F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11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41E3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63B9616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E9E67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Ethnicity</w:t>
            </w:r>
          </w:p>
        </w:tc>
      </w:tr>
      <w:tr w:rsidR="005A3B19" w:rsidRPr="005A3B19" w14:paraId="54633687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26F9939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Hispan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F301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05ADD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EADAC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D7338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E0567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29FF382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7D2FC49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Non-Hispan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94BB4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078A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81F99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1A61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84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CD69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2584D27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D879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Underlying malignancy</w:t>
            </w:r>
          </w:p>
        </w:tc>
      </w:tr>
      <w:tr w:rsidR="005A3B19" w:rsidRPr="005A3B19" w14:paraId="308DDF76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hideMark/>
          </w:tcPr>
          <w:p w14:paraId="7094B71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Leukem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40089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95E3E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55732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F95C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91E1B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166E5136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hideMark/>
          </w:tcPr>
          <w:p w14:paraId="4DC2768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Lymphom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48F50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CCFE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F1B4C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01B0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81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A410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50AE9E14" w14:textId="77777777" w:rsidTr="005A3B19">
        <w:trPr>
          <w:trHeight w:val="60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212E550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Myeloproliferative or myelodysplastic syndrom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0507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9BF98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C0025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67EB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12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D8652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407EA06C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hideMark/>
          </w:tcPr>
          <w:p w14:paraId="55F3559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Plasma cell disorder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719A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111F4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98C0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ADF34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67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C06D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6BF17F9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hideMark/>
          </w:tcPr>
          <w:p w14:paraId="54DD2BE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Solid Tumo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ACAA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6D8BA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2C8A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2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29743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788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CDE0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589FBA20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078C57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Type of transplant</w:t>
            </w:r>
          </w:p>
        </w:tc>
      </w:tr>
      <w:tr w:rsidR="005A3B19" w:rsidRPr="005A3B19" w14:paraId="094A4878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hideMark/>
          </w:tcPr>
          <w:p w14:paraId="02B4334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Allogene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1FA92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17A8CA6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416AD49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3A69D37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08E30BD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C27B544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hideMark/>
          </w:tcPr>
          <w:p w14:paraId="01CAE5C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Autologo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DD05D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6C69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CFDB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4D7F0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158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690E7EE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27B003E1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1DEE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Year of transplant</w:t>
            </w:r>
          </w:p>
        </w:tc>
      </w:tr>
      <w:tr w:rsidR="005A3B19" w:rsidRPr="005A3B19" w14:paraId="2A4B539B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269193A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DB0B8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5C59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89BDE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47C39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6CB1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7D92878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26D3380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1837E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2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25AC4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FEAD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8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F08D3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85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6A51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0D4A30D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10F262C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C353D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733A4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F052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5FA8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801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8871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3C6176EF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58800E0D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7EAE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EA91A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1A9C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BEEE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618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99838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63084FE4" w14:textId="77777777" w:rsidTr="005A3B19">
        <w:trPr>
          <w:trHeight w:val="28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021C797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2023/2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6C2DA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21648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1B34C3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5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C3F7E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812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0940D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4BEAFE70" w14:textId="77777777" w:rsidTr="005A3B19">
        <w:trPr>
          <w:trHeight w:val="284"/>
        </w:trPr>
        <w:tc>
          <w:tcPr>
            <w:tcW w:w="97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EDBFFC" w14:textId="2A32A7DA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 xml:space="preserve">Type of </w:t>
            </w:r>
            <w:r w:rsidR="004C3567">
              <w:rPr>
                <w:rFonts w:ascii="Times" w:hAnsi="Times"/>
                <w:sz w:val="21"/>
                <w:szCs w:val="21"/>
              </w:rPr>
              <w:t>febrile case</w:t>
            </w:r>
            <w:r w:rsidR="00CD4321">
              <w:rPr>
                <w:rFonts w:ascii="Times" w:hAnsi="Times"/>
                <w:sz w:val="21"/>
                <w:szCs w:val="21"/>
              </w:rPr>
              <w:t xml:space="preserve"> at antibiotic initiation</w:t>
            </w:r>
          </w:p>
        </w:tc>
      </w:tr>
      <w:tr w:rsidR="005A3B19" w:rsidRPr="005A3B19" w14:paraId="0CD6E9F0" w14:textId="77777777" w:rsidTr="005A3B19">
        <w:trPr>
          <w:trHeight w:val="3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112FEB01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Fever without evidence of infe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57307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EA704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E1951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20F8D5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F6D1A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746A0752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2BD95B0E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Suspected infe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6EAC6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4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97ABB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638B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4.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9E94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07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4F472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A3B19" w:rsidRPr="005A3B19" w14:paraId="787A6682" w14:textId="77777777" w:rsidTr="005A3B19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206" w:type="dxa"/>
              <w:bottom w:w="0" w:type="dxa"/>
              <w:right w:w="9" w:type="dxa"/>
            </w:tcMar>
            <w:vAlign w:val="bottom"/>
            <w:hideMark/>
          </w:tcPr>
          <w:p w14:paraId="22A7D8AA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i/>
                <w:iCs/>
                <w:sz w:val="21"/>
                <w:szCs w:val="21"/>
              </w:rPr>
              <w:t>Confirmed infec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BF9C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4.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92F2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.4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2E7F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13.3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49D39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0.010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05A70" w14:textId="77777777" w:rsidR="005A3B19" w:rsidRPr="005A3B19" w:rsidRDefault="005A3B19" w:rsidP="005A3B19">
            <w:pPr>
              <w:rPr>
                <w:rFonts w:ascii="Times" w:hAnsi="Times"/>
                <w:sz w:val="21"/>
                <w:szCs w:val="21"/>
              </w:rPr>
            </w:pPr>
            <w:r w:rsidRPr="005A3B19">
              <w:rPr>
                <w:rFonts w:ascii="Times" w:hAnsi="Times"/>
                <w:sz w:val="21"/>
                <w:szCs w:val="21"/>
              </w:rPr>
              <w:t> </w:t>
            </w:r>
          </w:p>
        </w:tc>
      </w:tr>
    </w:tbl>
    <w:p w14:paraId="7401C80B" w14:textId="3B29954E" w:rsidR="00AE234B" w:rsidRPr="007F0AA6" w:rsidRDefault="00AE234B" w:rsidP="00AE234B">
      <w:pPr>
        <w:rPr>
          <w:rFonts w:ascii="Times" w:hAnsi="Times"/>
        </w:rPr>
      </w:pPr>
    </w:p>
    <w:p w14:paraId="564F922C" w14:textId="783EEDC5" w:rsidR="007E388C" w:rsidRDefault="00AE234B" w:rsidP="007E388C">
      <w:pPr>
        <w:rPr>
          <w:rFonts w:ascii="Times" w:hAnsi="Times"/>
        </w:rPr>
      </w:pPr>
      <w:r w:rsidRPr="007F0AA6">
        <w:rPr>
          <w:rFonts w:ascii="Times" w:hAnsi="Times"/>
          <w:b/>
          <w:bCs/>
        </w:rPr>
        <w:t xml:space="preserve">Table </w:t>
      </w:r>
      <w:r w:rsid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5</w:t>
      </w:r>
      <w:r w:rsidRPr="007F0AA6">
        <w:rPr>
          <w:rFonts w:ascii="Times" w:hAnsi="Times"/>
          <w:b/>
          <w:bCs/>
        </w:rPr>
        <w:t xml:space="preserve">. </w:t>
      </w:r>
      <w:r w:rsidR="007E388C" w:rsidRPr="007E388C">
        <w:rPr>
          <w:rFonts w:ascii="Times" w:hAnsi="Times"/>
        </w:rPr>
        <w:t xml:space="preserve">Acute kidney injury (AKI) for short compared to extended antibiotic therapy, univariable and multivariable analyses using logistic regression. </w:t>
      </w:r>
      <w:r w:rsidR="00436E3A">
        <w:rPr>
          <w:rFonts w:ascii="Times" w:hAnsi="Times"/>
        </w:rPr>
        <w:t>Multivariable analyses adjusted for variables described in the Methods section.</w:t>
      </w:r>
      <w:r w:rsidR="00436E3A" w:rsidRPr="002C3C54">
        <w:rPr>
          <w:rFonts w:ascii="Times" w:hAnsi="Times"/>
        </w:rPr>
        <w:t xml:space="preserve"> </w:t>
      </w:r>
      <w:r w:rsidR="007E388C" w:rsidRPr="007E388C">
        <w:rPr>
          <w:rFonts w:ascii="Times" w:hAnsi="Times"/>
        </w:rPr>
        <w:t xml:space="preserve">A </w:t>
      </w:r>
      <w:r w:rsidR="007E388C" w:rsidRPr="007E388C">
        <w:rPr>
          <w:rFonts w:ascii="Times" w:hAnsi="Times"/>
          <w:i/>
          <w:iCs/>
        </w:rPr>
        <w:t>p</w:t>
      </w:r>
      <w:r w:rsidR="007E388C" w:rsidRPr="007E388C">
        <w:rPr>
          <w:rFonts w:ascii="Times" w:hAnsi="Times"/>
        </w:rPr>
        <w:t xml:space="preserve">-value &lt;0.05 was considered statistically significant. </w:t>
      </w:r>
    </w:p>
    <w:p w14:paraId="4FA4DA1E" w14:textId="3779CA38" w:rsidR="007E388C" w:rsidRPr="007E388C" w:rsidRDefault="007E388C" w:rsidP="007E388C">
      <w:pPr>
        <w:rPr>
          <w:rFonts w:ascii="Times" w:hAnsi="Times"/>
        </w:rPr>
      </w:pPr>
      <w:r w:rsidRPr="007E388C">
        <w:rPr>
          <w:rFonts w:ascii="Times" w:hAnsi="Times"/>
          <w:vertAlign w:val="superscript"/>
        </w:rPr>
        <w:lastRenderedPageBreak/>
        <w:t>1</w:t>
      </w:r>
      <w:r w:rsidRPr="007E388C">
        <w:rPr>
          <w:rFonts w:ascii="Times" w:hAnsi="Times"/>
          <w:i/>
          <w:iCs/>
        </w:rPr>
        <w:t>CI</w:t>
      </w:r>
      <w:r w:rsidRPr="007E388C">
        <w:rPr>
          <w:rFonts w:ascii="Times" w:hAnsi="Times"/>
        </w:rPr>
        <w:t>; confidence interval</w:t>
      </w:r>
    </w:p>
    <w:p w14:paraId="0250A378" w14:textId="77777777" w:rsidR="007E388C" w:rsidRPr="007E388C" w:rsidRDefault="007E388C" w:rsidP="007E388C">
      <w:pPr>
        <w:rPr>
          <w:rFonts w:ascii="Times" w:hAnsi="Times"/>
        </w:rPr>
      </w:pPr>
      <w:r w:rsidRPr="007E388C">
        <w:rPr>
          <w:rFonts w:ascii="Times" w:hAnsi="Times"/>
          <w:vertAlign w:val="superscript"/>
        </w:rPr>
        <w:t>2</w:t>
      </w:r>
      <w:r w:rsidRPr="007E388C">
        <w:rPr>
          <w:rFonts w:ascii="Times" w:hAnsi="Times"/>
          <w:i/>
          <w:iCs/>
        </w:rPr>
        <w:t>OR</w:t>
      </w:r>
      <w:r w:rsidRPr="007E388C">
        <w:rPr>
          <w:rFonts w:ascii="Times" w:hAnsi="Times"/>
        </w:rPr>
        <w:t>; odds ratio</w:t>
      </w:r>
    </w:p>
    <w:p w14:paraId="6A9BDBA7" w14:textId="77777777" w:rsidR="007E388C" w:rsidRPr="007E388C" w:rsidRDefault="007E388C" w:rsidP="007E388C">
      <w:pPr>
        <w:rPr>
          <w:rFonts w:ascii="Times" w:hAnsi="Times"/>
        </w:rPr>
      </w:pPr>
      <w:r w:rsidRPr="007E388C">
        <w:rPr>
          <w:rFonts w:ascii="Times" w:hAnsi="Times"/>
          <w:vertAlign w:val="superscript"/>
        </w:rPr>
        <w:t>3</w:t>
      </w:r>
      <w:r w:rsidRPr="007E388C">
        <w:rPr>
          <w:rFonts w:ascii="Times" w:hAnsi="Times"/>
          <w:i/>
          <w:iCs/>
        </w:rPr>
        <w:t>HCT-CI;</w:t>
      </w:r>
      <w:r w:rsidRPr="007E388C">
        <w:rPr>
          <w:rFonts w:ascii="Times" w:hAnsi="Times"/>
          <w:b/>
          <w:bCs/>
          <w:i/>
          <w:iCs/>
        </w:rPr>
        <w:t xml:space="preserve"> </w:t>
      </w:r>
      <w:r w:rsidRPr="007E388C">
        <w:rPr>
          <w:rFonts w:ascii="Times" w:hAnsi="Times"/>
        </w:rPr>
        <w:t>Hematopoietic Cell Transplantation-specific Comorbidity Index</w:t>
      </w:r>
    </w:p>
    <w:p w14:paraId="701C8A77" w14:textId="11F8E9CD" w:rsidR="00AE234B" w:rsidRPr="007F0AA6" w:rsidRDefault="005F253A" w:rsidP="00AE234B">
      <w:pPr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W w:w="101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5"/>
        <w:gridCol w:w="1055"/>
        <w:gridCol w:w="818"/>
        <w:gridCol w:w="819"/>
        <w:gridCol w:w="948"/>
        <w:gridCol w:w="1007"/>
        <w:gridCol w:w="818"/>
        <w:gridCol w:w="946"/>
        <w:gridCol w:w="934"/>
      </w:tblGrid>
      <w:tr w:rsidR="005F253A" w:rsidRPr="005F253A" w14:paraId="04E8D73F" w14:textId="77777777" w:rsidTr="005F253A">
        <w:trPr>
          <w:trHeight w:val="494"/>
        </w:trPr>
        <w:tc>
          <w:tcPr>
            <w:tcW w:w="2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2D013" w14:textId="3B843B1B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3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15252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Univariable analysis</w:t>
            </w:r>
          </w:p>
        </w:tc>
        <w:tc>
          <w:tcPr>
            <w:tcW w:w="370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3ED7C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5F253A" w:rsidRPr="005F253A" w14:paraId="3D04EB7D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96393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DEF0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6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90AD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  <w:r w:rsidRPr="005F253A">
              <w:rPr>
                <w:rFonts w:ascii="Times" w:hAnsi="Times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26FC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17785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OR</w:t>
            </w:r>
            <w:r w:rsidRPr="005F253A">
              <w:rPr>
                <w:rFonts w:ascii="Times" w:hAnsi="Times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717BC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6472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b/>
                <w:bCs/>
                <w:i/>
                <w:iCs/>
                <w:sz w:val="21"/>
                <w:szCs w:val="21"/>
              </w:rPr>
              <w:t>p</w:t>
            </w:r>
            <w:r w:rsidRPr="005F253A">
              <w:rPr>
                <w:rFonts w:ascii="Times" w:hAnsi="Times"/>
                <w:b/>
                <w:bCs/>
                <w:sz w:val="21"/>
                <w:szCs w:val="21"/>
              </w:rPr>
              <w:t>-value</w:t>
            </w:r>
          </w:p>
        </w:tc>
      </w:tr>
      <w:tr w:rsidR="005F253A" w:rsidRPr="005F253A" w14:paraId="3F64E036" w14:textId="77777777" w:rsidTr="005F253A">
        <w:trPr>
          <w:trHeight w:val="282"/>
        </w:trPr>
        <w:tc>
          <w:tcPr>
            <w:tcW w:w="2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CAF8B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HCT-CI</w:t>
            </w:r>
            <w:r w:rsidRPr="005F253A">
              <w:rPr>
                <w:rFonts w:ascii="Times" w:hAnsi="Times"/>
                <w:sz w:val="21"/>
                <w:szCs w:val="21"/>
                <w:vertAlign w:val="superscript"/>
              </w:rPr>
              <w:t>3</w:t>
            </w:r>
            <w:r w:rsidRPr="005F253A">
              <w:rPr>
                <w:rFonts w:ascii="Times" w:hAnsi="Times"/>
                <w:sz w:val="21"/>
                <w:szCs w:val="21"/>
              </w:rPr>
              <w:t xml:space="preserve"> score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4154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.13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A09F8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15E55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.43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0CBBA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3</w:t>
            </w:r>
          </w:p>
        </w:tc>
        <w:tc>
          <w:tcPr>
            <w:tcW w:w="37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890A8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7ADC6558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FA604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4CED9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42C91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29431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00553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23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D2538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5EC08D40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28DD5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Antibiotic duration</w:t>
            </w:r>
          </w:p>
        </w:tc>
      </w:tr>
      <w:tr w:rsidR="005F253A" w:rsidRPr="005F253A" w14:paraId="369C7990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1BF7BC1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0-7 day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6E6F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0859B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65B6B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1F550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0E09D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2F2CA785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2BF057E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8 or more day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9743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D25E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3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3A4F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BC15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EFE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83.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A3D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0665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382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C4A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45</w:t>
            </w:r>
          </w:p>
        </w:tc>
      </w:tr>
      <w:tr w:rsidR="005F253A" w:rsidRPr="005F253A" w14:paraId="6AF1FAA3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35EA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Sex</w:t>
            </w:r>
          </w:p>
        </w:tc>
      </w:tr>
      <w:tr w:rsidR="005F253A" w:rsidRPr="005F253A" w14:paraId="42603EE2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6029293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FE3E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76C71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1BE9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B86D0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3BBA2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471E4194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0159351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56E77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FB4CF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C5CCD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505E1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719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37BB6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55832188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C6A3B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ace</w:t>
            </w:r>
          </w:p>
        </w:tc>
      </w:tr>
      <w:tr w:rsidR="005F253A" w:rsidRPr="005F253A" w14:paraId="761F86BB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22AA430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Not Whit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A87E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9DC99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4BAA1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9983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E1379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4FAFBC9C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3280A81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Whit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BCA95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B9FAB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D37B6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4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32A24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44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88083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69DD2A92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E3811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Ethnicity</w:t>
            </w:r>
          </w:p>
        </w:tc>
      </w:tr>
      <w:tr w:rsidR="005F253A" w:rsidRPr="005F253A" w14:paraId="1C9822A7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64B7189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Hispani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37A58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7421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0EDF0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8E901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9C06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24014A4E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137624F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Non-Hispani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74F41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C48B6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23DDC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01124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757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83EE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04BA5C0F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8C62E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Underlying malignancy</w:t>
            </w:r>
          </w:p>
        </w:tc>
      </w:tr>
      <w:tr w:rsidR="005F253A" w:rsidRPr="005F253A" w14:paraId="634675CB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hideMark/>
          </w:tcPr>
          <w:p w14:paraId="7C6A6AC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Leukemi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8EA75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B668A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ABE4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C2157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F2DA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4F047351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hideMark/>
          </w:tcPr>
          <w:p w14:paraId="2121D3B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Lymphom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C3438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02998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8200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102B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2B27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96A80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B7D72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C4B94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4C40E846" w14:textId="77777777" w:rsidTr="005F253A">
        <w:trPr>
          <w:trHeight w:val="60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78C8CFC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Myeloproliferative or myelodysplastic syndrom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8E27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IN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748D6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62702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75753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D975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44BE5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46537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FBCEF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57BE3464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hideMark/>
          </w:tcPr>
          <w:p w14:paraId="711BA4F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Plasma cell disorde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9461E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7CFAE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1CF1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62DD0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&lt;0.001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C550E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09757D27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hideMark/>
          </w:tcPr>
          <w:p w14:paraId="36ECC52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Solid Tumo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55624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A8459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81843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B440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21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E4E1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214B15C0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4F03A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Type of transplant</w:t>
            </w:r>
          </w:p>
        </w:tc>
      </w:tr>
      <w:tr w:rsidR="005F253A" w:rsidRPr="005F253A" w14:paraId="2037E012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hideMark/>
          </w:tcPr>
          <w:p w14:paraId="588E2DB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Allogenei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C531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798D81F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44C0837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287FC9F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03" w:type="dxa"/>
              <w:bottom w:w="0" w:type="dxa"/>
              <w:right w:w="9" w:type="dxa"/>
            </w:tcMar>
            <w:vAlign w:val="bottom"/>
            <w:hideMark/>
          </w:tcPr>
          <w:p w14:paraId="4974C86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0948836D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hideMark/>
          </w:tcPr>
          <w:p w14:paraId="1A9BDA2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Autologo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0D965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4D3E9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67803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AEE24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C646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4F21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97AC4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B7FBE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51F9DD32" w14:textId="77777777" w:rsidTr="005F253A">
        <w:trPr>
          <w:trHeight w:val="282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6954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Year of transplant</w:t>
            </w:r>
          </w:p>
        </w:tc>
      </w:tr>
      <w:tr w:rsidR="005F253A" w:rsidRPr="005F253A" w14:paraId="3282155C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79A7B28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2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916C6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B7E1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D0781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9B03D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EFE71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561FEF82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437A2B6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2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F3AF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E548C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25E59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3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E5AFE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879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99961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596F9536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2234316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2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5935A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.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D438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C5754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4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104B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697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E340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7A3F6C27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28BC253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20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B83D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2DD46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3A5293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7.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EC57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152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6A4E0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6F412432" w14:textId="77777777" w:rsidTr="005F253A">
        <w:trPr>
          <w:trHeight w:val="28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6E2514A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2023/20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96D1B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3.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F935F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98640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4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240FA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74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387E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476D6F2D" w14:textId="77777777" w:rsidTr="005F253A">
        <w:trPr>
          <w:trHeight w:val="299"/>
        </w:trPr>
        <w:tc>
          <w:tcPr>
            <w:tcW w:w="10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16815C" w14:textId="581CFC4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 xml:space="preserve">Type of </w:t>
            </w:r>
            <w:r w:rsidR="004C3567">
              <w:rPr>
                <w:rFonts w:ascii="Times" w:hAnsi="Times"/>
                <w:sz w:val="21"/>
                <w:szCs w:val="21"/>
              </w:rPr>
              <w:t>febrile case</w:t>
            </w:r>
            <w:r w:rsidR="00CD4321">
              <w:rPr>
                <w:rFonts w:ascii="Times" w:hAnsi="Times"/>
                <w:sz w:val="21"/>
                <w:szCs w:val="21"/>
              </w:rPr>
              <w:t xml:space="preserve"> at antibiotic initiation</w:t>
            </w:r>
          </w:p>
        </w:tc>
      </w:tr>
      <w:tr w:rsidR="005F253A" w:rsidRPr="005F253A" w14:paraId="030A5D70" w14:textId="77777777" w:rsidTr="005F253A">
        <w:trPr>
          <w:trHeight w:val="31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4C4EF97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Fever without evidence of infe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C6696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6A6A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52A45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3505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-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0EDB94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39F23F13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3FAF4CA8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Suspected infe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CA100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3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50E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1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31FE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9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4C952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0.021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C25C7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5F253A" w:rsidRPr="005F253A" w14:paraId="2789ED3C" w14:textId="77777777" w:rsidTr="005F253A">
        <w:trPr>
          <w:trHeight w:val="299"/>
        </w:trPr>
        <w:tc>
          <w:tcPr>
            <w:tcW w:w="2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205" w:type="dxa"/>
              <w:bottom w:w="0" w:type="dxa"/>
              <w:right w:w="9" w:type="dxa"/>
            </w:tcMar>
            <w:vAlign w:val="bottom"/>
            <w:hideMark/>
          </w:tcPr>
          <w:p w14:paraId="1D6A9871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i/>
                <w:iCs/>
                <w:sz w:val="21"/>
                <w:szCs w:val="21"/>
              </w:rPr>
              <w:t>Confirmed infectio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6E70B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8.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A491F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.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DF9C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27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64A19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&lt;0.001</w:t>
            </w:r>
          </w:p>
        </w:tc>
        <w:tc>
          <w:tcPr>
            <w:tcW w:w="370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85869D" w14:textId="77777777" w:rsidR="005F253A" w:rsidRPr="005F253A" w:rsidRDefault="005F253A" w:rsidP="005F253A">
            <w:pPr>
              <w:rPr>
                <w:rFonts w:ascii="Times" w:hAnsi="Times"/>
                <w:sz w:val="21"/>
                <w:szCs w:val="21"/>
              </w:rPr>
            </w:pPr>
            <w:r w:rsidRPr="005F253A">
              <w:rPr>
                <w:rFonts w:ascii="Times" w:hAnsi="Times"/>
                <w:sz w:val="21"/>
                <w:szCs w:val="21"/>
              </w:rPr>
              <w:t> </w:t>
            </w:r>
          </w:p>
        </w:tc>
      </w:tr>
    </w:tbl>
    <w:p w14:paraId="4EA5D8A3" w14:textId="77777777" w:rsidR="005F253A" w:rsidRDefault="005F253A" w:rsidP="002C3C54">
      <w:pPr>
        <w:rPr>
          <w:rFonts w:ascii="Times" w:hAnsi="Times"/>
          <w:b/>
          <w:bCs/>
        </w:rPr>
      </w:pPr>
    </w:p>
    <w:p w14:paraId="4AA63EC7" w14:textId="613D36CD" w:rsidR="002C3C54" w:rsidRPr="002C3C54" w:rsidRDefault="00AE234B" w:rsidP="002C3C54">
      <w:pPr>
        <w:rPr>
          <w:rFonts w:ascii="Times" w:hAnsi="Times"/>
        </w:rPr>
      </w:pPr>
      <w:r w:rsidRPr="007F0AA6">
        <w:rPr>
          <w:rFonts w:ascii="Times" w:hAnsi="Times"/>
          <w:b/>
          <w:bCs/>
        </w:rPr>
        <w:t xml:space="preserve">Table </w:t>
      </w:r>
      <w:r w:rsidR="00D676EC">
        <w:rPr>
          <w:rFonts w:ascii="Times" w:hAnsi="Times"/>
          <w:b/>
          <w:bCs/>
        </w:rPr>
        <w:t>S</w:t>
      </w:r>
      <w:r w:rsidR="008E1B9C">
        <w:rPr>
          <w:rFonts w:ascii="Times" w:hAnsi="Times"/>
          <w:b/>
          <w:bCs/>
        </w:rPr>
        <w:t>6</w:t>
      </w:r>
      <w:r w:rsidRPr="007F0AA6">
        <w:rPr>
          <w:rFonts w:ascii="Times" w:hAnsi="Times"/>
          <w:b/>
          <w:bCs/>
        </w:rPr>
        <w:t xml:space="preserve">. </w:t>
      </w:r>
      <w:r w:rsidR="002C3C54" w:rsidRPr="002C3C54">
        <w:rPr>
          <w:rFonts w:ascii="Times" w:hAnsi="Times"/>
        </w:rPr>
        <w:t xml:space="preserve">Length of hospital stay for short compared to extended antibiotic therapy, univariable and multivariable analyses using logistic regression. </w:t>
      </w:r>
      <w:r w:rsidR="00436E3A">
        <w:rPr>
          <w:rFonts w:ascii="Times" w:hAnsi="Times"/>
        </w:rPr>
        <w:t>Multivariable analyses adjusted for variables described in the Materials &amp; Methods section.</w:t>
      </w:r>
      <w:r w:rsidR="00436E3A" w:rsidRPr="002C3C54">
        <w:rPr>
          <w:rFonts w:ascii="Times" w:hAnsi="Times"/>
        </w:rPr>
        <w:t xml:space="preserve"> </w:t>
      </w:r>
      <w:r w:rsidR="002C3C54" w:rsidRPr="002C3C54">
        <w:rPr>
          <w:rFonts w:ascii="Times" w:hAnsi="Times"/>
        </w:rPr>
        <w:t xml:space="preserve">A </w:t>
      </w:r>
      <w:r w:rsidR="002C3C54" w:rsidRPr="002C3C54">
        <w:rPr>
          <w:rFonts w:ascii="Times" w:hAnsi="Times"/>
          <w:i/>
          <w:iCs/>
        </w:rPr>
        <w:t>p</w:t>
      </w:r>
      <w:r w:rsidR="002C3C54" w:rsidRPr="002C3C54">
        <w:rPr>
          <w:rFonts w:ascii="Times" w:hAnsi="Times"/>
        </w:rPr>
        <w:t xml:space="preserve">-value &lt;0.05 was considered statistically significant. </w:t>
      </w:r>
    </w:p>
    <w:p w14:paraId="66C3325B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1</w:t>
      </w:r>
      <w:r w:rsidRPr="002C3C54">
        <w:rPr>
          <w:rFonts w:ascii="Times" w:hAnsi="Times"/>
          <w:i/>
          <w:iCs/>
        </w:rPr>
        <w:t>CI</w:t>
      </w:r>
      <w:r w:rsidRPr="002C3C54">
        <w:rPr>
          <w:rFonts w:ascii="Times" w:hAnsi="Times"/>
        </w:rPr>
        <w:t>; confidence interval</w:t>
      </w:r>
    </w:p>
    <w:p w14:paraId="696FB3A2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lastRenderedPageBreak/>
        <w:t>2</w:t>
      </w:r>
      <w:r w:rsidRPr="002C3C54">
        <w:rPr>
          <w:rFonts w:ascii="Times" w:hAnsi="Times"/>
          <w:i/>
          <w:iCs/>
        </w:rPr>
        <w:t>OR</w:t>
      </w:r>
      <w:r w:rsidRPr="002C3C54">
        <w:rPr>
          <w:rFonts w:ascii="Times" w:hAnsi="Times"/>
        </w:rPr>
        <w:t>; odds ratio</w:t>
      </w:r>
    </w:p>
    <w:p w14:paraId="7D4B413D" w14:textId="77777777" w:rsidR="002C3C54" w:rsidRPr="002C3C54" w:rsidRDefault="002C3C54" w:rsidP="002C3C54">
      <w:pPr>
        <w:rPr>
          <w:rFonts w:ascii="Times" w:hAnsi="Times"/>
        </w:rPr>
      </w:pPr>
      <w:r w:rsidRPr="002C3C54">
        <w:rPr>
          <w:rFonts w:ascii="Times" w:hAnsi="Times"/>
          <w:vertAlign w:val="superscript"/>
        </w:rPr>
        <w:t>3</w:t>
      </w:r>
      <w:r w:rsidRPr="002C3C54">
        <w:rPr>
          <w:rFonts w:ascii="Times" w:hAnsi="Times"/>
          <w:i/>
          <w:iCs/>
        </w:rPr>
        <w:t>HCT-CI;</w:t>
      </w:r>
      <w:r w:rsidRPr="002C3C54">
        <w:rPr>
          <w:rFonts w:ascii="Times" w:hAnsi="Times"/>
          <w:b/>
          <w:bCs/>
          <w:i/>
          <w:iCs/>
        </w:rPr>
        <w:t xml:space="preserve"> </w:t>
      </w:r>
      <w:r w:rsidRPr="002C3C54">
        <w:rPr>
          <w:rFonts w:ascii="Times" w:hAnsi="Times"/>
        </w:rPr>
        <w:t>Hematopoietic Cell Transplantation-specific Comorbidity Index</w:t>
      </w:r>
    </w:p>
    <w:p w14:paraId="0970629E" w14:textId="4B12B6DF" w:rsidR="00AE234B" w:rsidRPr="007F0AA6" w:rsidRDefault="00AE234B" w:rsidP="00AE234B">
      <w:pPr>
        <w:rPr>
          <w:rFonts w:ascii="Times" w:hAnsi="Times"/>
        </w:rPr>
      </w:pPr>
    </w:p>
    <w:p w14:paraId="3784036B" w14:textId="77777777" w:rsidR="00AE234B" w:rsidRPr="007F0AA6" w:rsidRDefault="00AE234B" w:rsidP="00AE234B">
      <w:pPr>
        <w:rPr>
          <w:rFonts w:ascii="Times" w:hAnsi="Times"/>
        </w:rPr>
      </w:pPr>
    </w:p>
    <w:p w14:paraId="568B0C3B" w14:textId="77777777" w:rsidR="00AE234B" w:rsidRPr="007F0AA6" w:rsidRDefault="00AE234B" w:rsidP="00AE234B">
      <w:pPr>
        <w:rPr>
          <w:rFonts w:ascii="Times" w:hAnsi="Times"/>
        </w:rPr>
      </w:pPr>
    </w:p>
    <w:p w14:paraId="54782841" w14:textId="77777777" w:rsidR="00AE234B" w:rsidRDefault="00AE234B"/>
    <w:sectPr w:rsidR="00AE234B" w:rsidSect="002B5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155B4" w14:textId="77777777" w:rsidR="00FC2BED" w:rsidRDefault="00FC2BED" w:rsidP="008E1B9C">
      <w:r>
        <w:separator/>
      </w:r>
    </w:p>
  </w:endnote>
  <w:endnote w:type="continuationSeparator" w:id="0">
    <w:p w14:paraId="7633A98E" w14:textId="77777777" w:rsidR="00FC2BED" w:rsidRDefault="00FC2BED" w:rsidP="008E1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4BE22" w14:textId="77777777" w:rsidR="00FC2BED" w:rsidRDefault="00FC2BED" w:rsidP="008E1B9C">
      <w:r>
        <w:separator/>
      </w:r>
    </w:p>
  </w:footnote>
  <w:footnote w:type="continuationSeparator" w:id="0">
    <w:p w14:paraId="7C01F2C8" w14:textId="77777777" w:rsidR="00FC2BED" w:rsidRDefault="00FC2BED" w:rsidP="008E1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34B"/>
    <w:rsid w:val="00015EFC"/>
    <w:rsid w:val="0001653D"/>
    <w:rsid w:val="000268D5"/>
    <w:rsid w:val="000512F1"/>
    <w:rsid w:val="0005223C"/>
    <w:rsid w:val="00064CB4"/>
    <w:rsid w:val="0007401F"/>
    <w:rsid w:val="000876C9"/>
    <w:rsid w:val="000C4837"/>
    <w:rsid w:val="000E22F8"/>
    <w:rsid w:val="000E4156"/>
    <w:rsid w:val="000F114C"/>
    <w:rsid w:val="00125C2A"/>
    <w:rsid w:val="00126B75"/>
    <w:rsid w:val="00131433"/>
    <w:rsid w:val="00136D1D"/>
    <w:rsid w:val="00142204"/>
    <w:rsid w:val="00153CA1"/>
    <w:rsid w:val="00154EED"/>
    <w:rsid w:val="00160FB1"/>
    <w:rsid w:val="00162AE8"/>
    <w:rsid w:val="00190106"/>
    <w:rsid w:val="001903CA"/>
    <w:rsid w:val="00193F65"/>
    <w:rsid w:val="001A7422"/>
    <w:rsid w:val="001D0EFC"/>
    <w:rsid w:val="001D5F38"/>
    <w:rsid w:val="001E64EA"/>
    <w:rsid w:val="002003A3"/>
    <w:rsid w:val="0022004E"/>
    <w:rsid w:val="00237264"/>
    <w:rsid w:val="00243361"/>
    <w:rsid w:val="00261BEE"/>
    <w:rsid w:val="00267664"/>
    <w:rsid w:val="00277151"/>
    <w:rsid w:val="002814FC"/>
    <w:rsid w:val="002A2950"/>
    <w:rsid w:val="002A50C9"/>
    <w:rsid w:val="002B5823"/>
    <w:rsid w:val="002B5ECD"/>
    <w:rsid w:val="002C199D"/>
    <w:rsid w:val="002C3C54"/>
    <w:rsid w:val="002D27BE"/>
    <w:rsid w:val="002E7F7A"/>
    <w:rsid w:val="00310A94"/>
    <w:rsid w:val="0031369F"/>
    <w:rsid w:val="0034374A"/>
    <w:rsid w:val="00343A28"/>
    <w:rsid w:val="003462D1"/>
    <w:rsid w:val="00355D03"/>
    <w:rsid w:val="0036316C"/>
    <w:rsid w:val="00396031"/>
    <w:rsid w:val="00396B00"/>
    <w:rsid w:val="003A3A5A"/>
    <w:rsid w:val="003C1679"/>
    <w:rsid w:val="003C57E5"/>
    <w:rsid w:val="003D2391"/>
    <w:rsid w:val="003E1D61"/>
    <w:rsid w:val="003E45FB"/>
    <w:rsid w:val="003E78EC"/>
    <w:rsid w:val="003F64EA"/>
    <w:rsid w:val="00404E32"/>
    <w:rsid w:val="00406119"/>
    <w:rsid w:val="00424999"/>
    <w:rsid w:val="00430662"/>
    <w:rsid w:val="00436E3A"/>
    <w:rsid w:val="00451086"/>
    <w:rsid w:val="00451A23"/>
    <w:rsid w:val="0046522A"/>
    <w:rsid w:val="0048017F"/>
    <w:rsid w:val="00482A3E"/>
    <w:rsid w:val="00491E7F"/>
    <w:rsid w:val="004A1631"/>
    <w:rsid w:val="004A33A6"/>
    <w:rsid w:val="004B655D"/>
    <w:rsid w:val="004C3567"/>
    <w:rsid w:val="004E3838"/>
    <w:rsid w:val="004E5A84"/>
    <w:rsid w:val="004E5D75"/>
    <w:rsid w:val="004E78C7"/>
    <w:rsid w:val="004E7D27"/>
    <w:rsid w:val="00501C78"/>
    <w:rsid w:val="0050545E"/>
    <w:rsid w:val="00534512"/>
    <w:rsid w:val="0054286D"/>
    <w:rsid w:val="00561D2D"/>
    <w:rsid w:val="00571F70"/>
    <w:rsid w:val="00583606"/>
    <w:rsid w:val="00590BB9"/>
    <w:rsid w:val="0059155A"/>
    <w:rsid w:val="00593155"/>
    <w:rsid w:val="005A3B19"/>
    <w:rsid w:val="005A5880"/>
    <w:rsid w:val="005A7DF3"/>
    <w:rsid w:val="005C36B1"/>
    <w:rsid w:val="005D2FF7"/>
    <w:rsid w:val="005D7435"/>
    <w:rsid w:val="005E09A7"/>
    <w:rsid w:val="005E2D75"/>
    <w:rsid w:val="005F253A"/>
    <w:rsid w:val="005F4296"/>
    <w:rsid w:val="005F437F"/>
    <w:rsid w:val="00604DF1"/>
    <w:rsid w:val="00604FDC"/>
    <w:rsid w:val="00614DF4"/>
    <w:rsid w:val="006152F7"/>
    <w:rsid w:val="00615568"/>
    <w:rsid w:val="0061735B"/>
    <w:rsid w:val="00617780"/>
    <w:rsid w:val="00617B7C"/>
    <w:rsid w:val="00617B93"/>
    <w:rsid w:val="006271A5"/>
    <w:rsid w:val="00627655"/>
    <w:rsid w:val="0063315A"/>
    <w:rsid w:val="0065090B"/>
    <w:rsid w:val="00656BC4"/>
    <w:rsid w:val="00663E9D"/>
    <w:rsid w:val="006741AA"/>
    <w:rsid w:val="006A7E37"/>
    <w:rsid w:val="006B095D"/>
    <w:rsid w:val="006B09D8"/>
    <w:rsid w:val="006B16A5"/>
    <w:rsid w:val="006B177F"/>
    <w:rsid w:val="006D0512"/>
    <w:rsid w:val="006D6DA9"/>
    <w:rsid w:val="006E4466"/>
    <w:rsid w:val="006E6F30"/>
    <w:rsid w:val="00706093"/>
    <w:rsid w:val="00714FA5"/>
    <w:rsid w:val="00717CAC"/>
    <w:rsid w:val="00722189"/>
    <w:rsid w:val="00750A61"/>
    <w:rsid w:val="00760C48"/>
    <w:rsid w:val="00763D91"/>
    <w:rsid w:val="00764E0B"/>
    <w:rsid w:val="00772FE0"/>
    <w:rsid w:val="00780D28"/>
    <w:rsid w:val="00784167"/>
    <w:rsid w:val="007A229F"/>
    <w:rsid w:val="007A22D3"/>
    <w:rsid w:val="007A4B7E"/>
    <w:rsid w:val="007C5A12"/>
    <w:rsid w:val="007D0E33"/>
    <w:rsid w:val="007E388C"/>
    <w:rsid w:val="007E3FA0"/>
    <w:rsid w:val="007F252A"/>
    <w:rsid w:val="007F747A"/>
    <w:rsid w:val="00801537"/>
    <w:rsid w:val="008063FA"/>
    <w:rsid w:val="0081026E"/>
    <w:rsid w:val="008121F3"/>
    <w:rsid w:val="00816661"/>
    <w:rsid w:val="00830E56"/>
    <w:rsid w:val="0083601F"/>
    <w:rsid w:val="008409F5"/>
    <w:rsid w:val="00866300"/>
    <w:rsid w:val="008846DD"/>
    <w:rsid w:val="008965EF"/>
    <w:rsid w:val="008B4633"/>
    <w:rsid w:val="008B6B7F"/>
    <w:rsid w:val="008E1B9C"/>
    <w:rsid w:val="008E39E8"/>
    <w:rsid w:val="008F3B8D"/>
    <w:rsid w:val="008F7BC3"/>
    <w:rsid w:val="00901D16"/>
    <w:rsid w:val="00917F3C"/>
    <w:rsid w:val="0093104C"/>
    <w:rsid w:val="00935E1F"/>
    <w:rsid w:val="00950782"/>
    <w:rsid w:val="009622E7"/>
    <w:rsid w:val="009757EB"/>
    <w:rsid w:val="009905C7"/>
    <w:rsid w:val="009914D4"/>
    <w:rsid w:val="0099603C"/>
    <w:rsid w:val="009A350E"/>
    <w:rsid w:val="009A4F08"/>
    <w:rsid w:val="009C1415"/>
    <w:rsid w:val="009D7D33"/>
    <w:rsid w:val="009E03F5"/>
    <w:rsid w:val="009F4836"/>
    <w:rsid w:val="009F53C4"/>
    <w:rsid w:val="00A1069F"/>
    <w:rsid w:val="00A439E9"/>
    <w:rsid w:val="00A665E8"/>
    <w:rsid w:val="00A71C5F"/>
    <w:rsid w:val="00A726DE"/>
    <w:rsid w:val="00A82C19"/>
    <w:rsid w:val="00A87635"/>
    <w:rsid w:val="00A90680"/>
    <w:rsid w:val="00A92D7E"/>
    <w:rsid w:val="00AB3425"/>
    <w:rsid w:val="00AB5CD3"/>
    <w:rsid w:val="00AB6233"/>
    <w:rsid w:val="00AB7D4B"/>
    <w:rsid w:val="00AC3DE9"/>
    <w:rsid w:val="00AD1173"/>
    <w:rsid w:val="00AD2FA2"/>
    <w:rsid w:val="00AD7211"/>
    <w:rsid w:val="00AE072C"/>
    <w:rsid w:val="00AE234B"/>
    <w:rsid w:val="00AE6EB1"/>
    <w:rsid w:val="00AF144A"/>
    <w:rsid w:val="00AF66AB"/>
    <w:rsid w:val="00B04D12"/>
    <w:rsid w:val="00B158D6"/>
    <w:rsid w:val="00B22BFD"/>
    <w:rsid w:val="00B463AB"/>
    <w:rsid w:val="00B55321"/>
    <w:rsid w:val="00B56AC2"/>
    <w:rsid w:val="00B56D22"/>
    <w:rsid w:val="00B6051E"/>
    <w:rsid w:val="00B60608"/>
    <w:rsid w:val="00B632C5"/>
    <w:rsid w:val="00B713AF"/>
    <w:rsid w:val="00B72800"/>
    <w:rsid w:val="00B734B9"/>
    <w:rsid w:val="00B7655C"/>
    <w:rsid w:val="00BA1FD1"/>
    <w:rsid w:val="00BB0675"/>
    <w:rsid w:val="00BC4685"/>
    <w:rsid w:val="00BD658B"/>
    <w:rsid w:val="00C33629"/>
    <w:rsid w:val="00C64B7B"/>
    <w:rsid w:val="00C67174"/>
    <w:rsid w:val="00C674DA"/>
    <w:rsid w:val="00C73E05"/>
    <w:rsid w:val="00C74284"/>
    <w:rsid w:val="00C75C94"/>
    <w:rsid w:val="00C91E0B"/>
    <w:rsid w:val="00C96637"/>
    <w:rsid w:val="00CA64CD"/>
    <w:rsid w:val="00CB3892"/>
    <w:rsid w:val="00CC4C1A"/>
    <w:rsid w:val="00CD4321"/>
    <w:rsid w:val="00CE3B9A"/>
    <w:rsid w:val="00CF02BA"/>
    <w:rsid w:val="00D03D07"/>
    <w:rsid w:val="00D0695F"/>
    <w:rsid w:val="00D14FA1"/>
    <w:rsid w:val="00D248A7"/>
    <w:rsid w:val="00D33CEE"/>
    <w:rsid w:val="00D57C1B"/>
    <w:rsid w:val="00D676EC"/>
    <w:rsid w:val="00D83A3B"/>
    <w:rsid w:val="00D84193"/>
    <w:rsid w:val="00D8500B"/>
    <w:rsid w:val="00D96A51"/>
    <w:rsid w:val="00DF133C"/>
    <w:rsid w:val="00DF7360"/>
    <w:rsid w:val="00E25A26"/>
    <w:rsid w:val="00E52EB1"/>
    <w:rsid w:val="00E633B0"/>
    <w:rsid w:val="00E7395F"/>
    <w:rsid w:val="00E90712"/>
    <w:rsid w:val="00EB4777"/>
    <w:rsid w:val="00EC1587"/>
    <w:rsid w:val="00ED7410"/>
    <w:rsid w:val="00EE1DB4"/>
    <w:rsid w:val="00EE7050"/>
    <w:rsid w:val="00EE7FB8"/>
    <w:rsid w:val="00F0254E"/>
    <w:rsid w:val="00F1784B"/>
    <w:rsid w:val="00F2326B"/>
    <w:rsid w:val="00F25229"/>
    <w:rsid w:val="00F3462C"/>
    <w:rsid w:val="00F4062E"/>
    <w:rsid w:val="00F447E1"/>
    <w:rsid w:val="00F90D05"/>
    <w:rsid w:val="00F91B20"/>
    <w:rsid w:val="00F92AA2"/>
    <w:rsid w:val="00FA2E2F"/>
    <w:rsid w:val="00FA68F2"/>
    <w:rsid w:val="00FA7C11"/>
    <w:rsid w:val="00FB4986"/>
    <w:rsid w:val="00FC2BED"/>
    <w:rsid w:val="00FC7720"/>
    <w:rsid w:val="00FE3C1A"/>
    <w:rsid w:val="00FE55B4"/>
    <w:rsid w:val="00FF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6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F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4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4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AE2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C3C5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1B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E1B9C"/>
  </w:style>
  <w:style w:type="paragraph" w:styleId="Footer">
    <w:name w:val="footer"/>
    <w:basedOn w:val="Normal"/>
    <w:link w:val="FooterChar"/>
    <w:uiPriority w:val="99"/>
    <w:unhideWhenUsed/>
    <w:rsid w:val="008E1B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E1B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F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4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4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AE2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C3C5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1B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E1B9C"/>
  </w:style>
  <w:style w:type="paragraph" w:styleId="Footer">
    <w:name w:val="footer"/>
    <w:basedOn w:val="Normal"/>
    <w:link w:val="FooterChar"/>
    <w:uiPriority w:val="99"/>
    <w:unhideWhenUsed/>
    <w:rsid w:val="008E1B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E1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150</Words>
  <Characters>7551</Characters>
  <Application>Microsoft Office Word</Application>
  <DocSecurity>0</DocSecurity>
  <Lines>13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, Lucy</dc:creator>
  <cp:lastModifiedBy>SREELA SREEDHARAN</cp:lastModifiedBy>
  <cp:revision>3</cp:revision>
  <dcterms:created xsi:type="dcterms:W3CDTF">2026-03-02T04:32:00Z</dcterms:created>
  <dcterms:modified xsi:type="dcterms:W3CDTF">2026-03-0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0f647f-2cdb-4dca-971d-54654863036f_Enabled">
    <vt:lpwstr>true</vt:lpwstr>
  </property>
  <property fmtid="{D5CDD505-2E9C-101B-9397-08002B2CF9AE}" pid="3" name="MSIP_Label_170f647f-2cdb-4dca-971d-54654863036f_SetDate">
    <vt:lpwstr>2025-06-04T04:08:58Z</vt:lpwstr>
  </property>
  <property fmtid="{D5CDD505-2E9C-101B-9397-08002B2CF9AE}" pid="4" name="MSIP_Label_170f647f-2cdb-4dca-971d-54654863036f_Method">
    <vt:lpwstr>Standard</vt:lpwstr>
  </property>
  <property fmtid="{D5CDD505-2E9C-101B-9397-08002B2CF9AE}" pid="5" name="MSIP_Label_170f647f-2cdb-4dca-971d-54654863036f_Name">
    <vt:lpwstr>170f647f-2cdb-4dca-971d-54654863036f</vt:lpwstr>
  </property>
  <property fmtid="{D5CDD505-2E9C-101B-9397-08002B2CF9AE}" pid="6" name="MSIP_Label_170f647f-2cdb-4dca-971d-54654863036f_SiteId">
    <vt:lpwstr>a2aff3af-b29c-493c-ae8f-b8b1a8e84782</vt:lpwstr>
  </property>
  <property fmtid="{D5CDD505-2E9C-101B-9397-08002B2CF9AE}" pid="7" name="MSIP_Label_170f647f-2cdb-4dca-971d-54654863036f_ActionId">
    <vt:lpwstr>8930a602-7dfd-467a-b4fd-19cea46e244b</vt:lpwstr>
  </property>
  <property fmtid="{D5CDD505-2E9C-101B-9397-08002B2CF9AE}" pid="8" name="MSIP_Label_170f647f-2cdb-4dca-971d-54654863036f_ContentBits">
    <vt:lpwstr>0</vt:lpwstr>
  </property>
</Properties>
</file>